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31456" w14:textId="4BE0EC01" w:rsidR="005B4B3F" w:rsidRDefault="005B4B3F" w:rsidP="0063279C">
      <w:pPr>
        <w:autoSpaceDE w:val="0"/>
        <w:autoSpaceDN w:val="0"/>
        <w:adjustRightInd w:val="0"/>
        <w:spacing w:line="480" w:lineRule="auto"/>
        <w:rPr>
          <w:rFonts w:cs="AdvOT3c2d9f11"/>
          <w:color w:val="000000"/>
          <w:kern w:val="0"/>
          <w:szCs w:val="21"/>
        </w:rPr>
      </w:pPr>
      <w:r w:rsidRPr="00044C6F">
        <w:rPr>
          <w:rFonts w:cs="AdvOT3c2d9f11"/>
          <w:color w:val="000000"/>
          <w:kern w:val="0"/>
          <w:szCs w:val="21"/>
        </w:rPr>
        <w:t>S</w:t>
      </w:r>
      <w:r>
        <w:rPr>
          <w:rFonts w:cs="AdvOT3c2d9f11"/>
          <w:color w:val="000000"/>
          <w:kern w:val="0"/>
          <w:szCs w:val="21"/>
        </w:rPr>
        <w:t>1</w:t>
      </w:r>
      <w:r w:rsidRPr="00044C6F">
        <w:rPr>
          <w:rFonts w:cs="AdvOT3c2d9f11"/>
          <w:color w:val="000000"/>
          <w:kern w:val="0"/>
          <w:szCs w:val="21"/>
        </w:rPr>
        <w:t xml:space="preserve"> Table. Ambulatory patterns of dystrophic dogs at different ages.</w:t>
      </w:r>
      <w:bookmarkStart w:id="0" w:name="_GoBack"/>
      <w:bookmarkEnd w:id="0"/>
    </w:p>
    <w:tbl>
      <w:tblPr>
        <w:tblW w:w="907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1474"/>
        <w:gridCol w:w="1474"/>
        <w:gridCol w:w="1474"/>
        <w:gridCol w:w="1474"/>
        <w:gridCol w:w="1474"/>
      </w:tblGrid>
      <w:tr w:rsidR="006E7E78" w:rsidRPr="00D675D8" w14:paraId="642CCD80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62D9F0" w14:textId="3904F499" w:rsidR="006E7E78" w:rsidRPr="006E2ECC" w:rsidRDefault="0040386E" w:rsidP="0040386E">
            <w:pPr>
              <w:widowControl/>
              <w:jc w:val="center"/>
              <w:rPr>
                <w:rFonts w:ascii="Century" w:eastAsia="ＭＳ Ｐゴシック" w:hAnsi="Century" w:cs="Arial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Century" w:eastAsia="ＭＳ Ｐゴシック" w:hAnsi="Century" w:cs="Arial" w:hint="eastAsia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4FB504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ial</w:t>
            </w:r>
          </w:p>
        </w:tc>
        <w:tc>
          <w:tcPr>
            <w:tcW w:w="7370" w:type="dxa"/>
            <w:gridSpan w:val="5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0125A" w14:textId="77777777" w:rsidR="00315C06" w:rsidRPr="006E2ECC" w:rsidRDefault="00315C06" w:rsidP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Subject ID</w:t>
            </w:r>
          </w:p>
        </w:tc>
      </w:tr>
      <w:tr w:rsidR="006E7E78" w:rsidRPr="000D4249" w14:paraId="462C91F0" w14:textId="77777777" w:rsidTr="006E2ECC">
        <w:trPr>
          <w:trHeight w:val="300"/>
          <w:jc w:val="center"/>
        </w:trPr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D49A4B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2FED36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AC12C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3102MA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590DD3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3303MA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0740D9A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3401MA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F3A9E6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3802MA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6DB4D2D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4102MA</w:t>
            </w:r>
          </w:p>
        </w:tc>
      </w:tr>
      <w:tr w:rsidR="006E7E78" w:rsidRPr="000D4249" w14:paraId="67E38D97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E76ED1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 m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1E77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B39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99093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C3B8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3B77A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A794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265EF273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BB5DF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CE195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70C76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5E41B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C676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6710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5940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</w:tr>
      <w:tr w:rsidR="006E7E78" w:rsidRPr="000D4249" w14:paraId="4FAAD620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7E58B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CF14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F3FB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5A31F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FCC4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CAED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C28E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</w:tr>
      <w:tr w:rsidR="006E7E78" w:rsidRPr="000D4249" w14:paraId="26667906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57525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BFF61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11E80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C14C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5EEEF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C1C19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E935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</w:tr>
      <w:tr w:rsidR="006E7E78" w:rsidRPr="000D4249" w14:paraId="6D31D930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3D928D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C0DFB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191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C8F6C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71D0A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FDAD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7EAF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4965CB10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5E992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E4580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39F0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5806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19B9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FA8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00B4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3CE463F0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BFE33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DF1D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4DA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CBB8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239B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C3210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965D4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2599E67A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AB393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7C986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AD93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C1463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46CD4B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E79FA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A73D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3DC39748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2BB016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F06B2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0B82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6433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EC7C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3FB0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3446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gallop</w:t>
            </w:r>
          </w:p>
        </w:tc>
      </w:tr>
      <w:tr w:rsidR="006E7E78" w:rsidRPr="000D4249" w14:paraId="23FB070F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F6EAA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52A81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C59EC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A26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C3AFA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7D8F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0B0C9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, trot, walk</w:t>
            </w:r>
          </w:p>
        </w:tc>
      </w:tr>
      <w:tr w:rsidR="006E7E78" w:rsidRPr="000D4249" w14:paraId="3FF7BEE1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A7D79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7F8B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5E99C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F81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D4BEC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4DB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1D90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1DF5D16B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2A5F8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5CD12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190B4D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341B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C1066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5DDE83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E300B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, trot</w:t>
            </w:r>
          </w:p>
        </w:tc>
      </w:tr>
      <w:tr w:rsidR="006E7E78" w:rsidRPr="000D4249" w14:paraId="1AD3AD53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6FAAEB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5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014B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760E8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D62C6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30C24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57C1F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7903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</w:tr>
      <w:tr w:rsidR="006E7E78" w:rsidRPr="000D4249" w14:paraId="2C0500C7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D16DA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90E6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8A0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499B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9C84A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8B4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3A0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2F74336A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B8ACA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83F94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BC39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BE08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7254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CFB1D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72D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0D4249" w14:paraId="54BDFB52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541C7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921B8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F730C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D8014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76E9C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B2D5D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828B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</w:tr>
      <w:tr w:rsidR="006E7E78" w:rsidRPr="000D4249" w14:paraId="62C1EF4F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5F5DA5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6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4926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B183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CAE8D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1366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01B4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440AC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</w:tr>
      <w:tr w:rsidR="006E7E78" w:rsidRPr="000D4249" w14:paraId="0E3A3BF9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687F6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AAF2D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1DC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6194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3DB2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7F6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60993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0D4249" w14:paraId="2011B5B2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B84B0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E4DD9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D45B0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7523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91929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7214D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52D90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6243C50E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432F9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454F9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C981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4919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112E8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F471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6298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0D4249" w14:paraId="517E1DEF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EBA019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7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9BC24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3A1D9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C378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B0E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683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B47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41B9789D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F3875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CA26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91880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DAB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6DC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65B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93CAC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465E222C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4E8B2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F96FB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FFC5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832F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25E2C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3650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630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, trot</w:t>
            </w:r>
          </w:p>
        </w:tc>
      </w:tr>
      <w:tr w:rsidR="006E7E78" w:rsidRPr="000D4249" w14:paraId="002323D0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1DD82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B90CD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EFAB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5FEA6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705E9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AB327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77D49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5BF16188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218135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8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B343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7CD82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C898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35D4B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EB346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08AFF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</w:tr>
      <w:tr w:rsidR="006E7E78" w:rsidRPr="000D4249" w14:paraId="12F64301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772D9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E3DF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BB13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3E3A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24091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BA24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CB26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63445ED0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53ACF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DC895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4A42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9D2C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7934E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D29A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51C9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, trot, walk</w:t>
            </w:r>
          </w:p>
        </w:tc>
      </w:tr>
      <w:tr w:rsidR="006E7E78" w:rsidRPr="000D4249" w14:paraId="2D601E54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646C0" w14:textId="77777777" w:rsidR="00315C06" w:rsidRPr="006E2ECC" w:rsidRDefault="00315C06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510E4" w14:textId="77777777" w:rsidR="00315C06" w:rsidRPr="006E2ECC" w:rsidRDefault="00315C06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5A5D6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7E6A0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7407A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12C35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9EDAF" w14:textId="77777777" w:rsidR="00315C06" w:rsidRPr="006E2ECC" w:rsidRDefault="00315C06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</w:tr>
      <w:tr w:rsidR="006E7E78" w:rsidRPr="000D4249" w14:paraId="3E125D88" w14:textId="77777777" w:rsidTr="002F656E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487E" w14:textId="77777777" w:rsidR="006E7E78" w:rsidRPr="006E2ECC" w:rsidRDefault="006E7E78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9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EAA8" w14:textId="77777777" w:rsidR="006E7E78" w:rsidRPr="006E2ECC" w:rsidRDefault="006E7E78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4038E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90DDE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5C8BA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788F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802DB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0D4249" w14:paraId="0E6842F9" w14:textId="77777777" w:rsidTr="002F656E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9AF94E" w14:textId="77777777" w:rsidR="006E7E78" w:rsidRPr="006E2ECC" w:rsidRDefault="006E7E78" w:rsidP="006E2ECC">
            <w:pPr>
              <w:widowControl/>
              <w:jc w:val="center"/>
              <w:rPr>
                <w:rFonts w:ascii="Century" w:eastAsia="ＭＳ Ｐゴシック" w:hAnsi="Century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0971" w14:textId="77777777" w:rsidR="006E7E78" w:rsidRPr="006E2ECC" w:rsidRDefault="006E7E78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6014D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CCB39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4B68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BECE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EBF93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0D4249" w14:paraId="59A690A8" w14:textId="77777777" w:rsidTr="002F656E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DDF265" w14:textId="77777777" w:rsidR="006E7E78" w:rsidRPr="006E2ECC" w:rsidRDefault="006E7E78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DF69" w14:textId="77777777" w:rsidR="006E7E78" w:rsidRPr="006E2ECC" w:rsidRDefault="006E7E78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FAD5E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AA1E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18DF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FD091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354C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0D4249" w14:paraId="4D9A739F" w14:textId="77777777" w:rsidTr="002F656E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6085405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C3F99" w14:textId="77777777" w:rsidR="006E7E78" w:rsidRPr="006E2ECC" w:rsidRDefault="006E7E78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0AD1E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E3E40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6FBBB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43702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FF2E26" w14:textId="77777777" w:rsidR="006E7E78" w:rsidRPr="006E2ECC" w:rsidRDefault="006E7E78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D675D8" w14:paraId="40F85A44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7281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0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F8D3D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A36DA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70CEE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7E818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FAE31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86F6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D675D8" w14:paraId="1519146D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ABC6CF" w14:textId="77777777" w:rsidR="005B4B3F" w:rsidRPr="006E2ECC" w:rsidRDefault="005B4B3F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C073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1E008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C6E19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6ABB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63DE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B36FC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D675D8" w14:paraId="59698BC3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3159E2" w14:textId="77777777" w:rsidR="005B4B3F" w:rsidRPr="006E2ECC" w:rsidRDefault="005B4B3F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22D76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6D32B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00783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D2633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F44DF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210C0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D675D8" w14:paraId="47818B5F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394FA" w14:textId="77777777" w:rsidR="005B4B3F" w:rsidRPr="006E2ECC" w:rsidRDefault="005B4B3F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70C32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B97AE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6CCEC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043FE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D1AF9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0A908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D675D8" w14:paraId="052BCC7B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C91E7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1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63550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83B91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0D1A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DA013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2B5AB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046DF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D675D8" w14:paraId="77713D80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503AA2" w14:textId="77777777" w:rsidR="005B4B3F" w:rsidRPr="006E2ECC" w:rsidRDefault="005B4B3F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662A5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2F48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9A0BF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86CB8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FA490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, 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905D2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D675D8" w14:paraId="2D342D53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514D23" w14:textId="77777777" w:rsidR="005B4B3F" w:rsidRPr="006E2ECC" w:rsidRDefault="005B4B3F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1873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BBA5D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394F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85607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2B94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88DC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failure</w:t>
            </w:r>
          </w:p>
        </w:tc>
      </w:tr>
      <w:tr w:rsidR="006E7E78" w:rsidRPr="00D675D8" w14:paraId="522D9D9F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B94FB" w14:textId="77777777" w:rsidR="005B4B3F" w:rsidRPr="006E2ECC" w:rsidRDefault="005B4B3F" w:rsidP="006E2ECC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F3421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FB2C0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944A5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B4010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582A7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1F62B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failure</w:t>
            </w:r>
          </w:p>
        </w:tc>
      </w:tr>
      <w:tr w:rsidR="006E7E78" w:rsidRPr="00D675D8" w14:paraId="4E70F373" w14:textId="77777777" w:rsidTr="006E2ECC">
        <w:trPr>
          <w:trHeight w:val="285"/>
          <w:jc w:val="center"/>
        </w:trPr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B9F9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2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F5DCC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1s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E3ADE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535BB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3407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DC5D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DC44F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D675D8" w14:paraId="342EEAD4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vAlign w:val="bottom"/>
            <w:hideMark/>
          </w:tcPr>
          <w:p w14:paraId="5E385A38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EF36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2n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AAE6D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7433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091E3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5E47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26EBB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0D4249" w14:paraId="07B49E45" w14:textId="77777777" w:rsidTr="006E2ECC">
        <w:trPr>
          <w:trHeight w:val="285"/>
          <w:jc w:val="center"/>
        </w:trPr>
        <w:tc>
          <w:tcPr>
            <w:tcW w:w="850" w:type="dxa"/>
            <w:vMerge/>
            <w:tcBorders>
              <w:left w:val="nil"/>
              <w:right w:val="nil"/>
            </w:tcBorders>
            <w:vAlign w:val="bottom"/>
            <w:hideMark/>
          </w:tcPr>
          <w:p w14:paraId="06F3A8A7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B5C8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3r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8C74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C0CF6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A3CDF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DE219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9D91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  <w:tr w:rsidR="006E7E78" w:rsidRPr="000D4249" w14:paraId="5E0E2E6B" w14:textId="77777777" w:rsidTr="006E2ECC">
        <w:trPr>
          <w:trHeight w:val="300"/>
          <w:jc w:val="center"/>
        </w:trPr>
        <w:tc>
          <w:tcPr>
            <w:tcW w:w="850" w:type="dxa"/>
            <w:vMerge/>
            <w:tcBorders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14:paraId="37286155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2AD06C" w14:textId="77777777" w:rsidR="005B4B3F" w:rsidRPr="006E2ECC" w:rsidRDefault="005B4B3F">
            <w:pPr>
              <w:widowControl/>
              <w:jc w:val="center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4t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C8A9135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AF16D28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trot, w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AF55547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gall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0D52BAF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CF99678" w14:textId="77777777" w:rsidR="005B4B3F" w:rsidRPr="006E2ECC" w:rsidRDefault="005B4B3F" w:rsidP="005B4B3F">
            <w:pPr>
              <w:widowControl/>
              <w:jc w:val="left"/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</w:pPr>
            <w:r w:rsidRPr="006E2ECC">
              <w:rPr>
                <w:rFonts w:ascii="Century" w:eastAsia="ＭＳ Ｐゴシック" w:hAnsi="Century" w:cs="Arial"/>
                <w:color w:val="000000"/>
                <w:kern w:val="0"/>
                <w:sz w:val="16"/>
                <w:szCs w:val="16"/>
              </w:rPr>
              <w:t>walk</w:t>
            </w:r>
          </w:p>
        </w:tc>
      </w:tr>
    </w:tbl>
    <w:p w14:paraId="5A2DC628" w14:textId="6C046597" w:rsidR="008A4C02" w:rsidRPr="006E7E78" w:rsidRDefault="00044C6F" w:rsidP="0063279C">
      <w:pPr>
        <w:autoSpaceDE w:val="0"/>
        <w:autoSpaceDN w:val="0"/>
        <w:adjustRightInd w:val="0"/>
        <w:spacing w:line="480" w:lineRule="auto"/>
        <w:rPr>
          <w:rFonts w:cs="AdvOT3c2d9f11"/>
          <w:color w:val="000000" w:themeColor="text1"/>
          <w:kern w:val="0"/>
          <w:szCs w:val="21"/>
        </w:rPr>
      </w:pPr>
      <w:r w:rsidRPr="00044C6F">
        <w:rPr>
          <w:rFonts w:cs="AdvOT3c2d9f11"/>
          <w:color w:val="000000"/>
          <w:kern w:val="0"/>
          <w:szCs w:val="21"/>
        </w:rPr>
        <w:t>Ambulatory patterns are shown in order of four trials at the ages of 2-12 months (m). Subject ID 14102MA at the age of 11 m did not complete the 3rd trial, so the 3rd and 4th trials are treated as failures.</w:t>
      </w:r>
    </w:p>
    <w:p w14:paraId="640D620D" w14:textId="1A861124" w:rsidR="00FB7A7D" w:rsidRDefault="00FB7A7D" w:rsidP="0063279C">
      <w:pPr>
        <w:autoSpaceDE w:val="0"/>
        <w:autoSpaceDN w:val="0"/>
        <w:adjustRightInd w:val="0"/>
        <w:spacing w:line="480" w:lineRule="auto"/>
        <w:rPr>
          <w:rFonts w:cs="AdvOT3c2d9f11"/>
          <w:color w:val="000000"/>
          <w:kern w:val="0"/>
          <w:szCs w:val="21"/>
        </w:rPr>
      </w:pPr>
    </w:p>
    <w:p w14:paraId="244C4E66" w14:textId="77777777" w:rsidR="003F4CB5" w:rsidRPr="008A4C02" w:rsidRDefault="003F4CB5" w:rsidP="0063279C">
      <w:pPr>
        <w:autoSpaceDE w:val="0"/>
        <w:autoSpaceDN w:val="0"/>
        <w:adjustRightInd w:val="0"/>
        <w:spacing w:line="480" w:lineRule="auto"/>
        <w:rPr>
          <w:rFonts w:cs="AdvOT3c2d9f11"/>
          <w:color w:val="000000"/>
          <w:kern w:val="0"/>
          <w:szCs w:val="21"/>
        </w:rPr>
      </w:pPr>
    </w:p>
    <w:p w14:paraId="2738D049" w14:textId="77777777" w:rsidR="003F4CB5" w:rsidRDefault="003F4CB5" w:rsidP="0063279C">
      <w:pPr>
        <w:autoSpaceDE w:val="0"/>
        <w:autoSpaceDN w:val="0"/>
        <w:adjustRightInd w:val="0"/>
        <w:spacing w:line="480" w:lineRule="auto"/>
        <w:rPr>
          <w:rFonts w:cs="AdvOT3c2d9f11"/>
          <w:color w:val="000000"/>
          <w:kern w:val="0"/>
          <w:szCs w:val="21"/>
        </w:rPr>
      </w:pPr>
    </w:p>
    <w:p w14:paraId="09D318BD" w14:textId="77777777" w:rsidR="003F4CB5" w:rsidRDefault="003F4CB5" w:rsidP="0063279C">
      <w:pPr>
        <w:autoSpaceDE w:val="0"/>
        <w:autoSpaceDN w:val="0"/>
        <w:adjustRightInd w:val="0"/>
        <w:spacing w:line="480" w:lineRule="auto"/>
        <w:rPr>
          <w:rFonts w:cs="AdvOT3c2d9f11"/>
          <w:color w:val="000000"/>
          <w:kern w:val="0"/>
          <w:szCs w:val="21"/>
        </w:rPr>
      </w:pPr>
    </w:p>
    <w:p w14:paraId="0EBB19CB" w14:textId="3B7AA7FB" w:rsidR="006E7E78" w:rsidRDefault="006E7E78" w:rsidP="0063279C">
      <w:pPr>
        <w:autoSpaceDE w:val="0"/>
        <w:autoSpaceDN w:val="0"/>
        <w:adjustRightInd w:val="0"/>
        <w:spacing w:line="480" w:lineRule="auto"/>
        <w:rPr>
          <w:rFonts w:cs="AdvOT3c2d9f11"/>
          <w:color w:val="000000"/>
          <w:kern w:val="0"/>
          <w:szCs w:val="21"/>
        </w:rPr>
      </w:pPr>
    </w:p>
    <w:p w14:paraId="2DBD455A" w14:textId="3949DD39" w:rsidR="00777BC3" w:rsidRPr="006E2ECC" w:rsidRDefault="00777BC3" w:rsidP="006E2ECC">
      <w:pPr>
        <w:autoSpaceDE w:val="0"/>
        <w:autoSpaceDN w:val="0"/>
        <w:adjustRightInd w:val="0"/>
        <w:spacing w:line="480" w:lineRule="auto"/>
        <w:rPr>
          <w:rFonts w:cs="AdvOT3c2d9f11"/>
          <w:b/>
          <w:color w:val="000000"/>
          <w:kern w:val="0"/>
          <w:szCs w:val="21"/>
        </w:rPr>
      </w:pPr>
    </w:p>
    <w:sectPr w:rsidR="00777BC3" w:rsidRPr="006E2ECC" w:rsidSect="0086199F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634FE" w14:textId="77777777" w:rsidR="005F69E3" w:rsidRDefault="005F69E3" w:rsidP="00650EE6">
      <w:r>
        <w:separator/>
      </w:r>
    </w:p>
  </w:endnote>
  <w:endnote w:type="continuationSeparator" w:id="0">
    <w:p w14:paraId="0ED50C92" w14:textId="77777777" w:rsidR="005F69E3" w:rsidRDefault="005F69E3" w:rsidP="00650EE6">
      <w:r>
        <w:continuationSeparator/>
      </w:r>
    </w:p>
  </w:endnote>
  <w:endnote w:type="continuationNotice" w:id="1">
    <w:p w14:paraId="7AD6749D" w14:textId="77777777" w:rsidR="005F69E3" w:rsidRDefault="005F69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dvOT3c2d9f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5254494"/>
      <w:docPartObj>
        <w:docPartGallery w:val="Page Numbers (Bottom of Page)"/>
        <w:docPartUnique/>
      </w:docPartObj>
    </w:sdtPr>
    <w:sdtEndPr/>
    <w:sdtContent>
      <w:p w14:paraId="1CAB70FE" w14:textId="64C9A4A9" w:rsidR="00BA19DA" w:rsidRDefault="00BA19D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D4313">
          <w:rPr>
            <w:noProof/>
            <w:lang w:val="ja-JP"/>
          </w:rPr>
          <w:t>16</w:t>
        </w:r>
        <w:r>
          <w:rPr>
            <w:noProof/>
            <w:lang w:val="ja-JP"/>
          </w:rPr>
          <w:fldChar w:fldCharType="end"/>
        </w:r>
      </w:p>
    </w:sdtContent>
  </w:sdt>
  <w:p w14:paraId="781A7D69" w14:textId="77777777" w:rsidR="00BA19DA" w:rsidRDefault="00BA19D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F4331" w14:textId="77777777" w:rsidR="005F69E3" w:rsidRDefault="005F69E3" w:rsidP="00650EE6">
      <w:r>
        <w:separator/>
      </w:r>
    </w:p>
  </w:footnote>
  <w:footnote w:type="continuationSeparator" w:id="0">
    <w:p w14:paraId="189BC94D" w14:textId="77777777" w:rsidR="005F69E3" w:rsidRDefault="005F69E3" w:rsidP="00650EE6">
      <w:r>
        <w:continuationSeparator/>
      </w:r>
    </w:p>
  </w:footnote>
  <w:footnote w:type="continuationNotice" w:id="1">
    <w:p w14:paraId="5C843B59" w14:textId="77777777" w:rsidR="005F69E3" w:rsidRDefault="005F69E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9148148"/>
      <w:docPartObj>
        <w:docPartGallery w:val="Watermarks"/>
        <w:docPartUnique/>
      </w:docPartObj>
    </w:sdtPr>
    <w:sdtEndPr/>
    <w:sdtContent>
      <w:p w14:paraId="5A3F7CE0" w14:textId="77777777" w:rsidR="00BA19DA" w:rsidRDefault="005F69E3">
        <w:pPr>
          <w:pStyle w:val="a3"/>
        </w:pPr>
        <w:r>
          <w:rPr>
            <w:noProof/>
            <w:lang w:eastAsia="zh-TW"/>
          </w:rPr>
          <w:pict w14:anchorId="69D6C86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37855"/>
    <w:multiLevelType w:val="hybridMultilevel"/>
    <w:tmpl w:val="58507688"/>
    <w:lvl w:ilvl="0" w:tplc="FBB875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EE748D"/>
    <w:multiLevelType w:val="hybridMultilevel"/>
    <w:tmpl w:val="C27247C6"/>
    <w:lvl w:ilvl="0" w:tplc="04090011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C1B4251"/>
    <w:multiLevelType w:val="hybridMultilevel"/>
    <w:tmpl w:val="DE2CC4F8"/>
    <w:lvl w:ilvl="0" w:tplc="8A320A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87943E3"/>
    <w:multiLevelType w:val="hybridMultilevel"/>
    <w:tmpl w:val="AB461D04"/>
    <w:lvl w:ilvl="0" w:tplc="63A899CC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C5007A9"/>
    <w:multiLevelType w:val="hybridMultilevel"/>
    <w:tmpl w:val="10DACF66"/>
    <w:lvl w:ilvl="0" w:tplc="49883C12">
      <w:numFmt w:val="bullet"/>
      <w:lvlText w:val="・"/>
      <w:lvlJc w:val="left"/>
      <w:pPr>
        <w:ind w:left="570" w:hanging="360"/>
      </w:pPr>
      <w:rPr>
        <w:rFonts w:ascii="ＭＳ 明朝" w:eastAsia="ＭＳ 明朝" w:hAnsi="ＭＳ 明朝" w:cs="AdvOT3c2d9f11" w:hint="eastAsia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5" w15:restartNumberingAfterBreak="0">
    <w:nsid w:val="42AD19A9"/>
    <w:multiLevelType w:val="hybridMultilevel"/>
    <w:tmpl w:val="CE202B78"/>
    <w:lvl w:ilvl="0" w:tplc="C36C81E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66769DE"/>
    <w:multiLevelType w:val="hybridMultilevel"/>
    <w:tmpl w:val="BA443242"/>
    <w:lvl w:ilvl="0" w:tplc="3500D1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CE3319E"/>
    <w:multiLevelType w:val="hybridMultilevel"/>
    <w:tmpl w:val="775C690A"/>
    <w:lvl w:ilvl="0" w:tplc="949CAF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62736B4"/>
    <w:multiLevelType w:val="hybridMultilevel"/>
    <w:tmpl w:val="DB829FB8"/>
    <w:lvl w:ilvl="0" w:tplc="6E44A6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C12308E"/>
    <w:multiLevelType w:val="hybridMultilevel"/>
    <w:tmpl w:val="A36C1476"/>
    <w:lvl w:ilvl="0" w:tplc="B17EA1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DA2238F"/>
    <w:multiLevelType w:val="hybridMultilevel"/>
    <w:tmpl w:val="F7B0E75A"/>
    <w:lvl w:ilvl="0" w:tplc="3418C98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9"/>
  </w:num>
  <w:num w:numId="6">
    <w:abstractNumId w:val="10"/>
  </w:num>
  <w:num w:numId="7">
    <w:abstractNumId w:val="7"/>
  </w:num>
  <w:num w:numId="8">
    <w:abstractNumId w:val="3"/>
  </w:num>
  <w:num w:numId="9">
    <w:abstractNumId w:val="8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ff99t0552decera29xw0sqptaxddx9xrat&quot;&gt;加速度・角速度&lt;record-ids&gt;&lt;item&gt;1&lt;/item&gt;&lt;item&gt;3&lt;/item&gt;&lt;item&gt;5&lt;/item&gt;&lt;item&gt;6&lt;/item&gt;&lt;item&gt;7&lt;/item&gt;&lt;item&gt;8&lt;/item&gt;&lt;item&gt;9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9&lt;/item&gt;&lt;item&gt;30&lt;/item&gt;&lt;item&gt;31&lt;/item&gt;&lt;item&gt;32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72&lt;/item&gt;&lt;/record-ids&gt;&lt;/item&gt;&lt;/Libraries&gt;"/>
  </w:docVars>
  <w:rsids>
    <w:rsidRoot w:val="00721C7D"/>
    <w:rsid w:val="000025C2"/>
    <w:rsid w:val="00002769"/>
    <w:rsid w:val="00003BE6"/>
    <w:rsid w:val="00004097"/>
    <w:rsid w:val="000043B6"/>
    <w:rsid w:val="000044E7"/>
    <w:rsid w:val="00004D66"/>
    <w:rsid w:val="00005644"/>
    <w:rsid w:val="00005AD9"/>
    <w:rsid w:val="0000643B"/>
    <w:rsid w:val="00006C3B"/>
    <w:rsid w:val="00007532"/>
    <w:rsid w:val="00007B32"/>
    <w:rsid w:val="00011003"/>
    <w:rsid w:val="0001111E"/>
    <w:rsid w:val="000114A4"/>
    <w:rsid w:val="00012046"/>
    <w:rsid w:val="00013496"/>
    <w:rsid w:val="00013E00"/>
    <w:rsid w:val="00013EE3"/>
    <w:rsid w:val="000154BF"/>
    <w:rsid w:val="0001642C"/>
    <w:rsid w:val="00016F26"/>
    <w:rsid w:val="00020289"/>
    <w:rsid w:val="00020490"/>
    <w:rsid w:val="00020D84"/>
    <w:rsid w:val="00021332"/>
    <w:rsid w:val="000237E9"/>
    <w:rsid w:val="00023FBD"/>
    <w:rsid w:val="000241E6"/>
    <w:rsid w:val="00024FBA"/>
    <w:rsid w:val="000251AD"/>
    <w:rsid w:val="00027FE5"/>
    <w:rsid w:val="00030C7D"/>
    <w:rsid w:val="000321E6"/>
    <w:rsid w:val="00032406"/>
    <w:rsid w:val="000338D6"/>
    <w:rsid w:val="00033C01"/>
    <w:rsid w:val="00033CD5"/>
    <w:rsid w:val="000344FD"/>
    <w:rsid w:val="00034C5A"/>
    <w:rsid w:val="00036160"/>
    <w:rsid w:val="000361E3"/>
    <w:rsid w:val="000367B0"/>
    <w:rsid w:val="00036F93"/>
    <w:rsid w:val="0003783B"/>
    <w:rsid w:val="000378FA"/>
    <w:rsid w:val="00037DC7"/>
    <w:rsid w:val="00040342"/>
    <w:rsid w:val="000407A2"/>
    <w:rsid w:val="00040815"/>
    <w:rsid w:val="00040957"/>
    <w:rsid w:val="00040B9C"/>
    <w:rsid w:val="00043726"/>
    <w:rsid w:val="00043EEF"/>
    <w:rsid w:val="000442FD"/>
    <w:rsid w:val="000448CC"/>
    <w:rsid w:val="00044C6F"/>
    <w:rsid w:val="00045234"/>
    <w:rsid w:val="00045D34"/>
    <w:rsid w:val="00045E80"/>
    <w:rsid w:val="00045F82"/>
    <w:rsid w:val="00046328"/>
    <w:rsid w:val="00047083"/>
    <w:rsid w:val="00050FE6"/>
    <w:rsid w:val="000519E4"/>
    <w:rsid w:val="000527DD"/>
    <w:rsid w:val="00053258"/>
    <w:rsid w:val="0005373F"/>
    <w:rsid w:val="00053B6E"/>
    <w:rsid w:val="00054174"/>
    <w:rsid w:val="000551FF"/>
    <w:rsid w:val="00055B33"/>
    <w:rsid w:val="00056EFC"/>
    <w:rsid w:val="00060B23"/>
    <w:rsid w:val="00060B79"/>
    <w:rsid w:val="00060CFF"/>
    <w:rsid w:val="00060D64"/>
    <w:rsid w:val="00060D9F"/>
    <w:rsid w:val="00060F69"/>
    <w:rsid w:val="00062580"/>
    <w:rsid w:val="00063A51"/>
    <w:rsid w:val="00063FCD"/>
    <w:rsid w:val="00064918"/>
    <w:rsid w:val="000652FA"/>
    <w:rsid w:val="000667A0"/>
    <w:rsid w:val="000704CC"/>
    <w:rsid w:val="0007070A"/>
    <w:rsid w:val="000717E0"/>
    <w:rsid w:val="00072DE6"/>
    <w:rsid w:val="00073190"/>
    <w:rsid w:val="00073765"/>
    <w:rsid w:val="000747A3"/>
    <w:rsid w:val="000747C1"/>
    <w:rsid w:val="000756F4"/>
    <w:rsid w:val="00075C73"/>
    <w:rsid w:val="00076266"/>
    <w:rsid w:val="00076740"/>
    <w:rsid w:val="00076B93"/>
    <w:rsid w:val="00077063"/>
    <w:rsid w:val="00077731"/>
    <w:rsid w:val="0008078B"/>
    <w:rsid w:val="00080D3C"/>
    <w:rsid w:val="000837AA"/>
    <w:rsid w:val="0008383F"/>
    <w:rsid w:val="0008534B"/>
    <w:rsid w:val="00085D8B"/>
    <w:rsid w:val="000870E3"/>
    <w:rsid w:val="00090842"/>
    <w:rsid w:val="000923DB"/>
    <w:rsid w:val="00092C1F"/>
    <w:rsid w:val="000937AD"/>
    <w:rsid w:val="00093D46"/>
    <w:rsid w:val="00094925"/>
    <w:rsid w:val="0009590C"/>
    <w:rsid w:val="00095E47"/>
    <w:rsid w:val="00096424"/>
    <w:rsid w:val="000964F5"/>
    <w:rsid w:val="00096B82"/>
    <w:rsid w:val="00096BE9"/>
    <w:rsid w:val="0009700B"/>
    <w:rsid w:val="00097202"/>
    <w:rsid w:val="000A2423"/>
    <w:rsid w:val="000A3269"/>
    <w:rsid w:val="000A3BF4"/>
    <w:rsid w:val="000A44CD"/>
    <w:rsid w:val="000A49A2"/>
    <w:rsid w:val="000A4EE7"/>
    <w:rsid w:val="000A790B"/>
    <w:rsid w:val="000A7E37"/>
    <w:rsid w:val="000B0FAB"/>
    <w:rsid w:val="000B1077"/>
    <w:rsid w:val="000B146B"/>
    <w:rsid w:val="000B1641"/>
    <w:rsid w:val="000B252A"/>
    <w:rsid w:val="000B4171"/>
    <w:rsid w:val="000B4271"/>
    <w:rsid w:val="000B65A9"/>
    <w:rsid w:val="000B6B30"/>
    <w:rsid w:val="000B6E05"/>
    <w:rsid w:val="000B783F"/>
    <w:rsid w:val="000B7B09"/>
    <w:rsid w:val="000C3414"/>
    <w:rsid w:val="000C3B97"/>
    <w:rsid w:val="000C3F4E"/>
    <w:rsid w:val="000C4408"/>
    <w:rsid w:val="000C4F03"/>
    <w:rsid w:val="000C5160"/>
    <w:rsid w:val="000C59B9"/>
    <w:rsid w:val="000C6C2D"/>
    <w:rsid w:val="000C6FEA"/>
    <w:rsid w:val="000C7336"/>
    <w:rsid w:val="000C7F58"/>
    <w:rsid w:val="000D0735"/>
    <w:rsid w:val="000D0BCB"/>
    <w:rsid w:val="000D182A"/>
    <w:rsid w:val="000D2291"/>
    <w:rsid w:val="000D3FDA"/>
    <w:rsid w:val="000D40C9"/>
    <w:rsid w:val="000D49A5"/>
    <w:rsid w:val="000D4BE2"/>
    <w:rsid w:val="000D5835"/>
    <w:rsid w:val="000D658A"/>
    <w:rsid w:val="000D7A88"/>
    <w:rsid w:val="000E2913"/>
    <w:rsid w:val="000E2A18"/>
    <w:rsid w:val="000E353D"/>
    <w:rsid w:val="000E37B9"/>
    <w:rsid w:val="000E7F2D"/>
    <w:rsid w:val="000F05EE"/>
    <w:rsid w:val="000F06C3"/>
    <w:rsid w:val="000F1216"/>
    <w:rsid w:val="000F1915"/>
    <w:rsid w:val="000F1F2E"/>
    <w:rsid w:val="000F2841"/>
    <w:rsid w:val="000F2E45"/>
    <w:rsid w:val="000F335D"/>
    <w:rsid w:val="000F4CE6"/>
    <w:rsid w:val="000F5A68"/>
    <w:rsid w:val="000F6F18"/>
    <w:rsid w:val="0010075E"/>
    <w:rsid w:val="001007EF"/>
    <w:rsid w:val="00100BE7"/>
    <w:rsid w:val="0010106E"/>
    <w:rsid w:val="00101FA1"/>
    <w:rsid w:val="00102A93"/>
    <w:rsid w:val="00103B5E"/>
    <w:rsid w:val="00103CE2"/>
    <w:rsid w:val="00104DEA"/>
    <w:rsid w:val="00105926"/>
    <w:rsid w:val="00105A1D"/>
    <w:rsid w:val="001061FD"/>
    <w:rsid w:val="00107926"/>
    <w:rsid w:val="00107D06"/>
    <w:rsid w:val="001105E0"/>
    <w:rsid w:val="00110F3C"/>
    <w:rsid w:val="00111976"/>
    <w:rsid w:val="00111F65"/>
    <w:rsid w:val="001135F7"/>
    <w:rsid w:val="00114351"/>
    <w:rsid w:val="0011444A"/>
    <w:rsid w:val="00114E09"/>
    <w:rsid w:val="001151A0"/>
    <w:rsid w:val="0011562E"/>
    <w:rsid w:val="00115BF2"/>
    <w:rsid w:val="001164B8"/>
    <w:rsid w:val="001168DE"/>
    <w:rsid w:val="00116FF1"/>
    <w:rsid w:val="00121213"/>
    <w:rsid w:val="0012226B"/>
    <w:rsid w:val="0012228C"/>
    <w:rsid w:val="0012243F"/>
    <w:rsid w:val="00123870"/>
    <w:rsid w:val="001238D4"/>
    <w:rsid w:val="00124FA9"/>
    <w:rsid w:val="001250D7"/>
    <w:rsid w:val="00125122"/>
    <w:rsid w:val="001256F6"/>
    <w:rsid w:val="00125F59"/>
    <w:rsid w:val="0012734A"/>
    <w:rsid w:val="00127A55"/>
    <w:rsid w:val="00127E10"/>
    <w:rsid w:val="001301C2"/>
    <w:rsid w:val="00130895"/>
    <w:rsid w:val="0013194D"/>
    <w:rsid w:val="00131C2E"/>
    <w:rsid w:val="00131DED"/>
    <w:rsid w:val="001324E9"/>
    <w:rsid w:val="001330B7"/>
    <w:rsid w:val="00134131"/>
    <w:rsid w:val="001343C3"/>
    <w:rsid w:val="00134F71"/>
    <w:rsid w:val="00135577"/>
    <w:rsid w:val="001366C7"/>
    <w:rsid w:val="001366D1"/>
    <w:rsid w:val="00136D52"/>
    <w:rsid w:val="00136ED8"/>
    <w:rsid w:val="001379FC"/>
    <w:rsid w:val="00140E2B"/>
    <w:rsid w:val="00141ED5"/>
    <w:rsid w:val="00142596"/>
    <w:rsid w:val="00142874"/>
    <w:rsid w:val="00142C3C"/>
    <w:rsid w:val="001434A1"/>
    <w:rsid w:val="0014376C"/>
    <w:rsid w:val="00144B3F"/>
    <w:rsid w:val="00145C94"/>
    <w:rsid w:val="00146913"/>
    <w:rsid w:val="00146D05"/>
    <w:rsid w:val="00146FCB"/>
    <w:rsid w:val="00147D28"/>
    <w:rsid w:val="0015035B"/>
    <w:rsid w:val="00150437"/>
    <w:rsid w:val="00150959"/>
    <w:rsid w:val="001512B6"/>
    <w:rsid w:val="001519AB"/>
    <w:rsid w:val="001523AA"/>
    <w:rsid w:val="00153CFA"/>
    <w:rsid w:val="001540B8"/>
    <w:rsid w:val="00154F00"/>
    <w:rsid w:val="001557E1"/>
    <w:rsid w:val="001558AA"/>
    <w:rsid w:val="00155E7C"/>
    <w:rsid w:val="00156A35"/>
    <w:rsid w:val="00156C9F"/>
    <w:rsid w:val="00157432"/>
    <w:rsid w:val="001574F7"/>
    <w:rsid w:val="001579CA"/>
    <w:rsid w:val="00157ABC"/>
    <w:rsid w:val="00157F48"/>
    <w:rsid w:val="00160310"/>
    <w:rsid w:val="00160777"/>
    <w:rsid w:val="001616DA"/>
    <w:rsid w:val="001618B1"/>
    <w:rsid w:val="001620DF"/>
    <w:rsid w:val="00162E21"/>
    <w:rsid w:val="00162E42"/>
    <w:rsid w:val="00162FB1"/>
    <w:rsid w:val="00163424"/>
    <w:rsid w:val="00163A24"/>
    <w:rsid w:val="00164B31"/>
    <w:rsid w:val="00165964"/>
    <w:rsid w:val="001662DE"/>
    <w:rsid w:val="001705B1"/>
    <w:rsid w:val="00170DF5"/>
    <w:rsid w:val="001713FD"/>
    <w:rsid w:val="00172571"/>
    <w:rsid w:val="00172727"/>
    <w:rsid w:val="00172B5F"/>
    <w:rsid w:val="00172D78"/>
    <w:rsid w:val="001744D0"/>
    <w:rsid w:val="0017508C"/>
    <w:rsid w:val="00175239"/>
    <w:rsid w:val="00175610"/>
    <w:rsid w:val="001762EC"/>
    <w:rsid w:val="00176547"/>
    <w:rsid w:val="00176842"/>
    <w:rsid w:val="00176D85"/>
    <w:rsid w:val="00176FFE"/>
    <w:rsid w:val="00177228"/>
    <w:rsid w:val="00181A0E"/>
    <w:rsid w:val="00181A9E"/>
    <w:rsid w:val="00183117"/>
    <w:rsid w:val="00183128"/>
    <w:rsid w:val="001838D4"/>
    <w:rsid w:val="00183BFE"/>
    <w:rsid w:val="00184F97"/>
    <w:rsid w:val="00190F74"/>
    <w:rsid w:val="00191342"/>
    <w:rsid w:val="001916B2"/>
    <w:rsid w:val="001916C3"/>
    <w:rsid w:val="001920E9"/>
    <w:rsid w:val="00196099"/>
    <w:rsid w:val="0019676D"/>
    <w:rsid w:val="00196B90"/>
    <w:rsid w:val="00196CCE"/>
    <w:rsid w:val="00197671"/>
    <w:rsid w:val="001A0DF7"/>
    <w:rsid w:val="001A198F"/>
    <w:rsid w:val="001A1E02"/>
    <w:rsid w:val="001A26FE"/>
    <w:rsid w:val="001A2983"/>
    <w:rsid w:val="001A56A0"/>
    <w:rsid w:val="001A61C0"/>
    <w:rsid w:val="001A61E9"/>
    <w:rsid w:val="001A771E"/>
    <w:rsid w:val="001B08D8"/>
    <w:rsid w:val="001B15F6"/>
    <w:rsid w:val="001B3036"/>
    <w:rsid w:val="001B37B8"/>
    <w:rsid w:val="001B637C"/>
    <w:rsid w:val="001B6D30"/>
    <w:rsid w:val="001B71BD"/>
    <w:rsid w:val="001B7AF4"/>
    <w:rsid w:val="001B7BC4"/>
    <w:rsid w:val="001C180D"/>
    <w:rsid w:val="001C1DFF"/>
    <w:rsid w:val="001C21EF"/>
    <w:rsid w:val="001C2C0D"/>
    <w:rsid w:val="001C3470"/>
    <w:rsid w:val="001C35C9"/>
    <w:rsid w:val="001C5131"/>
    <w:rsid w:val="001C6033"/>
    <w:rsid w:val="001C7180"/>
    <w:rsid w:val="001C73D7"/>
    <w:rsid w:val="001C77B3"/>
    <w:rsid w:val="001C7C7C"/>
    <w:rsid w:val="001D06DC"/>
    <w:rsid w:val="001D10AD"/>
    <w:rsid w:val="001D1604"/>
    <w:rsid w:val="001D19BD"/>
    <w:rsid w:val="001D1F25"/>
    <w:rsid w:val="001D3769"/>
    <w:rsid w:val="001D4181"/>
    <w:rsid w:val="001D4592"/>
    <w:rsid w:val="001D710A"/>
    <w:rsid w:val="001E02D8"/>
    <w:rsid w:val="001E0679"/>
    <w:rsid w:val="001E09AB"/>
    <w:rsid w:val="001E1B7D"/>
    <w:rsid w:val="001E1BD5"/>
    <w:rsid w:val="001E2841"/>
    <w:rsid w:val="001E28BE"/>
    <w:rsid w:val="001E28CD"/>
    <w:rsid w:val="001E4459"/>
    <w:rsid w:val="001E4BEB"/>
    <w:rsid w:val="001E4F4D"/>
    <w:rsid w:val="001E6E28"/>
    <w:rsid w:val="001F0161"/>
    <w:rsid w:val="001F2206"/>
    <w:rsid w:val="001F3A51"/>
    <w:rsid w:val="001F40C6"/>
    <w:rsid w:val="001F41C9"/>
    <w:rsid w:val="001F51CA"/>
    <w:rsid w:val="001F5251"/>
    <w:rsid w:val="001F6C20"/>
    <w:rsid w:val="001F75E4"/>
    <w:rsid w:val="001F7865"/>
    <w:rsid w:val="00200081"/>
    <w:rsid w:val="002000AB"/>
    <w:rsid w:val="0020059A"/>
    <w:rsid w:val="00200EE8"/>
    <w:rsid w:val="00202BF9"/>
    <w:rsid w:val="00203366"/>
    <w:rsid w:val="00204893"/>
    <w:rsid w:val="00204AAF"/>
    <w:rsid w:val="00204D97"/>
    <w:rsid w:val="00205042"/>
    <w:rsid w:val="00205F08"/>
    <w:rsid w:val="002061F4"/>
    <w:rsid w:val="00206C32"/>
    <w:rsid w:val="002073F1"/>
    <w:rsid w:val="00210461"/>
    <w:rsid w:val="00210A2D"/>
    <w:rsid w:val="002110CE"/>
    <w:rsid w:val="00211B00"/>
    <w:rsid w:val="00213035"/>
    <w:rsid w:val="002136E7"/>
    <w:rsid w:val="00214AB9"/>
    <w:rsid w:val="00215C15"/>
    <w:rsid w:val="00215E4A"/>
    <w:rsid w:val="00216600"/>
    <w:rsid w:val="002167ED"/>
    <w:rsid w:val="00216B30"/>
    <w:rsid w:val="00220F10"/>
    <w:rsid w:val="00222B55"/>
    <w:rsid w:val="00224CCE"/>
    <w:rsid w:val="00224DCE"/>
    <w:rsid w:val="00225292"/>
    <w:rsid w:val="002252EA"/>
    <w:rsid w:val="00225BED"/>
    <w:rsid w:val="002273E1"/>
    <w:rsid w:val="0023154B"/>
    <w:rsid w:val="00231C24"/>
    <w:rsid w:val="00232A1C"/>
    <w:rsid w:val="0023402E"/>
    <w:rsid w:val="00234989"/>
    <w:rsid w:val="002354D7"/>
    <w:rsid w:val="00236A96"/>
    <w:rsid w:val="00236E6C"/>
    <w:rsid w:val="002370C5"/>
    <w:rsid w:val="00237B79"/>
    <w:rsid w:val="00240113"/>
    <w:rsid w:val="00240123"/>
    <w:rsid w:val="00240586"/>
    <w:rsid w:val="00243D51"/>
    <w:rsid w:val="00243D92"/>
    <w:rsid w:val="0024642D"/>
    <w:rsid w:val="0024675C"/>
    <w:rsid w:val="00247B90"/>
    <w:rsid w:val="00250A4B"/>
    <w:rsid w:val="00251E5E"/>
    <w:rsid w:val="00251E7E"/>
    <w:rsid w:val="00252F66"/>
    <w:rsid w:val="00253CAB"/>
    <w:rsid w:val="00255DB9"/>
    <w:rsid w:val="002602F2"/>
    <w:rsid w:val="00260B9D"/>
    <w:rsid w:val="002612F0"/>
    <w:rsid w:val="002614FF"/>
    <w:rsid w:val="0026236D"/>
    <w:rsid w:val="00262EF7"/>
    <w:rsid w:val="00263A83"/>
    <w:rsid w:val="00264DEE"/>
    <w:rsid w:val="00264F18"/>
    <w:rsid w:val="00265112"/>
    <w:rsid w:val="00266451"/>
    <w:rsid w:val="00267046"/>
    <w:rsid w:val="002673E0"/>
    <w:rsid w:val="00267D3C"/>
    <w:rsid w:val="0027121D"/>
    <w:rsid w:val="002714C4"/>
    <w:rsid w:val="0027210B"/>
    <w:rsid w:val="0027287F"/>
    <w:rsid w:val="00273918"/>
    <w:rsid w:val="00273956"/>
    <w:rsid w:val="002759BB"/>
    <w:rsid w:val="002764C7"/>
    <w:rsid w:val="00276A1B"/>
    <w:rsid w:val="0027732D"/>
    <w:rsid w:val="00277829"/>
    <w:rsid w:val="002802DD"/>
    <w:rsid w:val="0028075B"/>
    <w:rsid w:val="00280855"/>
    <w:rsid w:val="00281290"/>
    <w:rsid w:val="002817B2"/>
    <w:rsid w:val="00281F10"/>
    <w:rsid w:val="00282A38"/>
    <w:rsid w:val="00283182"/>
    <w:rsid w:val="00283830"/>
    <w:rsid w:val="002845C9"/>
    <w:rsid w:val="00287194"/>
    <w:rsid w:val="0028725A"/>
    <w:rsid w:val="00287430"/>
    <w:rsid w:val="002904F3"/>
    <w:rsid w:val="002918D8"/>
    <w:rsid w:val="00293C0B"/>
    <w:rsid w:val="0029404B"/>
    <w:rsid w:val="00294910"/>
    <w:rsid w:val="00294D91"/>
    <w:rsid w:val="002962A8"/>
    <w:rsid w:val="002962E6"/>
    <w:rsid w:val="00297873"/>
    <w:rsid w:val="002A0BC6"/>
    <w:rsid w:val="002A0D5B"/>
    <w:rsid w:val="002A0DCA"/>
    <w:rsid w:val="002A133B"/>
    <w:rsid w:val="002A1B62"/>
    <w:rsid w:val="002A2075"/>
    <w:rsid w:val="002A322F"/>
    <w:rsid w:val="002A3BF8"/>
    <w:rsid w:val="002A3C65"/>
    <w:rsid w:val="002A3FB9"/>
    <w:rsid w:val="002A4AEB"/>
    <w:rsid w:val="002A51B8"/>
    <w:rsid w:val="002A73E1"/>
    <w:rsid w:val="002B0C5B"/>
    <w:rsid w:val="002B1880"/>
    <w:rsid w:val="002B188E"/>
    <w:rsid w:val="002B1CC2"/>
    <w:rsid w:val="002B1E67"/>
    <w:rsid w:val="002B2CD5"/>
    <w:rsid w:val="002B3FEE"/>
    <w:rsid w:val="002B4369"/>
    <w:rsid w:val="002B4C02"/>
    <w:rsid w:val="002B5A37"/>
    <w:rsid w:val="002B665E"/>
    <w:rsid w:val="002C033D"/>
    <w:rsid w:val="002C100D"/>
    <w:rsid w:val="002C142E"/>
    <w:rsid w:val="002C39F0"/>
    <w:rsid w:val="002C3C00"/>
    <w:rsid w:val="002C4063"/>
    <w:rsid w:val="002C4394"/>
    <w:rsid w:val="002C5122"/>
    <w:rsid w:val="002C6C98"/>
    <w:rsid w:val="002C6FA1"/>
    <w:rsid w:val="002D0679"/>
    <w:rsid w:val="002D0906"/>
    <w:rsid w:val="002D1023"/>
    <w:rsid w:val="002D3B5F"/>
    <w:rsid w:val="002D4D4D"/>
    <w:rsid w:val="002D5978"/>
    <w:rsid w:val="002D6225"/>
    <w:rsid w:val="002D6CD9"/>
    <w:rsid w:val="002D7A1A"/>
    <w:rsid w:val="002E02A8"/>
    <w:rsid w:val="002E0AD7"/>
    <w:rsid w:val="002E0F74"/>
    <w:rsid w:val="002E1430"/>
    <w:rsid w:val="002E1B37"/>
    <w:rsid w:val="002E3037"/>
    <w:rsid w:val="002E354B"/>
    <w:rsid w:val="002E385F"/>
    <w:rsid w:val="002E4A2B"/>
    <w:rsid w:val="002E4BB7"/>
    <w:rsid w:val="002E5832"/>
    <w:rsid w:val="002E60AF"/>
    <w:rsid w:val="002E6514"/>
    <w:rsid w:val="002E6C12"/>
    <w:rsid w:val="002E6D66"/>
    <w:rsid w:val="002F0C94"/>
    <w:rsid w:val="002F0D5F"/>
    <w:rsid w:val="002F1EE7"/>
    <w:rsid w:val="002F3D47"/>
    <w:rsid w:val="002F483A"/>
    <w:rsid w:val="002F4F63"/>
    <w:rsid w:val="002F514D"/>
    <w:rsid w:val="002F5159"/>
    <w:rsid w:val="002F55E9"/>
    <w:rsid w:val="002F562E"/>
    <w:rsid w:val="002F656E"/>
    <w:rsid w:val="002F668E"/>
    <w:rsid w:val="002F7227"/>
    <w:rsid w:val="00300C13"/>
    <w:rsid w:val="00300CBF"/>
    <w:rsid w:val="003016FC"/>
    <w:rsid w:val="0030181B"/>
    <w:rsid w:val="003023A4"/>
    <w:rsid w:val="003034AE"/>
    <w:rsid w:val="003053D8"/>
    <w:rsid w:val="0030611B"/>
    <w:rsid w:val="0031095E"/>
    <w:rsid w:val="00310D28"/>
    <w:rsid w:val="00311212"/>
    <w:rsid w:val="0031135D"/>
    <w:rsid w:val="00311CD7"/>
    <w:rsid w:val="00311D5F"/>
    <w:rsid w:val="003122F4"/>
    <w:rsid w:val="0031259E"/>
    <w:rsid w:val="00312EBB"/>
    <w:rsid w:val="00312F31"/>
    <w:rsid w:val="003143A2"/>
    <w:rsid w:val="003147EE"/>
    <w:rsid w:val="003147F0"/>
    <w:rsid w:val="00314D13"/>
    <w:rsid w:val="00315B6A"/>
    <w:rsid w:val="00315C06"/>
    <w:rsid w:val="00315CFD"/>
    <w:rsid w:val="00315D32"/>
    <w:rsid w:val="0031614A"/>
    <w:rsid w:val="0032038E"/>
    <w:rsid w:val="00321C46"/>
    <w:rsid w:val="00321DE0"/>
    <w:rsid w:val="003222A3"/>
    <w:rsid w:val="003238B7"/>
    <w:rsid w:val="003242E2"/>
    <w:rsid w:val="003245DF"/>
    <w:rsid w:val="00325243"/>
    <w:rsid w:val="00325426"/>
    <w:rsid w:val="0032606B"/>
    <w:rsid w:val="00326C7F"/>
    <w:rsid w:val="00326D3D"/>
    <w:rsid w:val="0032768E"/>
    <w:rsid w:val="003300F1"/>
    <w:rsid w:val="00330973"/>
    <w:rsid w:val="00332948"/>
    <w:rsid w:val="0033300A"/>
    <w:rsid w:val="003332A1"/>
    <w:rsid w:val="00333353"/>
    <w:rsid w:val="003338A7"/>
    <w:rsid w:val="00334E47"/>
    <w:rsid w:val="00337D28"/>
    <w:rsid w:val="0034054E"/>
    <w:rsid w:val="00342B4A"/>
    <w:rsid w:val="00345870"/>
    <w:rsid w:val="00345F0D"/>
    <w:rsid w:val="003471D9"/>
    <w:rsid w:val="00347B76"/>
    <w:rsid w:val="003506BE"/>
    <w:rsid w:val="0035101E"/>
    <w:rsid w:val="003516B0"/>
    <w:rsid w:val="00351E70"/>
    <w:rsid w:val="003534B9"/>
    <w:rsid w:val="00353E7E"/>
    <w:rsid w:val="00354457"/>
    <w:rsid w:val="00354542"/>
    <w:rsid w:val="003548E7"/>
    <w:rsid w:val="0035497E"/>
    <w:rsid w:val="0035586A"/>
    <w:rsid w:val="0035589A"/>
    <w:rsid w:val="00355A18"/>
    <w:rsid w:val="00355A19"/>
    <w:rsid w:val="00355B32"/>
    <w:rsid w:val="00360F41"/>
    <w:rsid w:val="00361E29"/>
    <w:rsid w:val="00362F93"/>
    <w:rsid w:val="003646F9"/>
    <w:rsid w:val="003647D0"/>
    <w:rsid w:val="00365709"/>
    <w:rsid w:val="0036676E"/>
    <w:rsid w:val="00366BE3"/>
    <w:rsid w:val="0036727E"/>
    <w:rsid w:val="00367591"/>
    <w:rsid w:val="00371404"/>
    <w:rsid w:val="0037223D"/>
    <w:rsid w:val="0037372A"/>
    <w:rsid w:val="0037409B"/>
    <w:rsid w:val="00374D6D"/>
    <w:rsid w:val="00374F74"/>
    <w:rsid w:val="00375370"/>
    <w:rsid w:val="00375D8B"/>
    <w:rsid w:val="00376B10"/>
    <w:rsid w:val="003771BE"/>
    <w:rsid w:val="00380986"/>
    <w:rsid w:val="00380FC8"/>
    <w:rsid w:val="00381780"/>
    <w:rsid w:val="00381955"/>
    <w:rsid w:val="003850C4"/>
    <w:rsid w:val="0038539E"/>
    <w:rsid w:val="003901EC"/>
    <w:rsid w:val="00390F56"/>
    <w:rsid w:val="003912E2"/>
    <w:rsid w:val="0039188C"/>
    <w:rsid w:val="00391B07"/>
    <w:rsid w:val="0039219E"/>
    <w:rsid w:val="00393F6B"/>
    <w:rsid w:val="003945E2"/>
    <w:rsid w:val="00395377"/>
    <w:rsid w:val="00395DC1"/>
    <w:rsid w:val="0039767A"/>
    <w:rsid w:val="003979AC"/>
    <w:rsid w:val="003A09AF"/>
    <w:rsid w:val="003A175D"/>
    <w:rsid w:val="003A1BF9"/>
    <w:rsid w:val="003A2130"/>
    <w:rsid w:val="003A2393"/>
    <w:rsid w:val="003A2515"/>
    <w:rsid w:val="003A35A5"/>
    <w:rsid w:val="003A3862"/>
    <w:rsid w:val="003A4037"/>
    <w:rsid w:val="003A44F8"/>
    <w:rsid w:val="003A4654"/>
    <w:rsid w:val="003A4E95"/>
    <w:rsid w:val="003A5EBD"/>
    <w:rsid w:val="003A6781"/>
    <w:rsid w:val="003A6F32"/>
    <w:rsid w:val="003A794F"/>
    <w:rsid w:val="003B0489"/>
    <w:rsid w:val="003B1B79"/>
    <w:rsid w:val="003B1BE2"/>
    <w:rsid w:val="003B1F0F"/>
    <w:rsid w:val="003B2FCC"/>
    <w:rsid w:val="003B3854"/>
    <w:rsid w:val="003B3E3A"/>
    <w:rsid w:val="003B3E3D"/>
    <w:rsid w:val="003B4003"/>
    <w:rsid w:val="003B51B3"/>
    <w:rsid w:val="003B5405"/>
    <w:rsid w:val="003B75CF"/>
    <w:rsid w:val="003B7755"/>
    <w:rsid w:val="003C01A5"/>
    <w:rsid w:val="003C04F2"/>
    <w:rsid w:val="003C1A4F"/>
    <w:rsid w:val="003C2A64"/>
    <w:rsid w:val="003C4531"/>
    <w:rsid w:val="003C550D"/>
    <w:rsid w:val="003C6791"/>
    <w:rsid w:val="003C72CE"/>
    <w:rsid w:val="003C7448"/>
    <w:rsid w:val="003C75BD"/>
    <w:rsid w:val="003D116B"/>
    <w:rsid w:val="003D143C"/>
    <w:rsid w:val="003D1612"/>
    <w:rsid w:val="003D1833"/>
    <w:rsid w:val="003D22BD"/>
    <w:rsid w:val="003D2FA0"/>
    <w:rsid w:val="003D3F53"/>
    <w:rsid w:val="003D5475"/>
    <w:rsid w:val="003D5E3A"/>
    <w:rsid w:val="003D6727"/>
    <w:rsid w:val="003D69F5"/>
    <w:rsid w:val="003D6F0B"/>
    <w:rsid w:val="003E0BE2"/>
    <w:rsid w:val="003E0C63"/>
    <w:rsid w:val="003E121D"/>
    <w:rsid w:val="003E17CA"/>
    <w:rsid w:val="003E1C3A"/>
    <w:rsid w:val="003E418C"/>
    <w:rsid w:val="003E4AF9"/>
    <w:rsid w:val="003E57C4"/>
    <w:rsid w:val="003E5D9F"/>
    <w:rsid w:val="003E5FCF"/>
    <w:rsid w:val="003E6499"/>
    <w:rsid w:val="003E650D"/>
    <w:rsid w:val="003E7CDF"/>
    <w:rsid w:val="003E7F2C"/>
    <w:rsid w:val="003E7FDD"/>
    <w:rsid w:val="003F0031"/>
    <w:rsid w:val="003F123B"/>
    <w:rsid w:val="003F159E"/>
    <w:rsid w:val="003F49A4"/>
    <w:rsid w:val="003F4CB5"/>
    <w:rsid w:val="003F50AD"/>
    <w:rsid w:val="003F5329"/>
    <w:rsid w:val="003F5A55"/>
    <w:rsid w:val="003F623D"/>
    <w:rsid w:val="003F796A"/>
    <w:rsid w:val="003F7C39"/>
    <w:rsid w:val="004004A0"/>
    <w:rsid w:val="00401287"/>
    <w:rsid w:val="00401352"/>
    <w:rsid w:val="004019E2"/>
    <w:rsid w:val="00402023"/>
    <w:rsid w:val="00402877"/>
    <w:rsid w:val="00402B3E"/>
    <w:rsid w:val="00403223"/>
    <w:rsid w:val="0040386E"/>
    <w:rsid w:val="00403ADA"/>
    <w:rsid w:val="004042BC"/>
    <w:rsid w:val="0040582E"/>
    <w:rsid w:val="00405867"/>
    <w:rsid w:val="00406456"/>
    <w:rsid w:val="004064C3"/>
    <w:rsid w:val="0040729F"/>
    <w:rsid w:val="00407820"/>
    <w:rsid w:val="00407F2F"/>
    <w:rsid w:val="0041243F"/>
    <w:rsid w:val="00412F81"/>
    <w:rsid w:val="004134D9"/>
    <w:rsid w:val="004137B7"/>
    <w:rsid w:val="00414149"/>
    <w:rsid w:val="004154BF"/>
    <w:rsid w:val="004162BA"/>
    <w:rsid w:val="004165B6"/>
    <w:rsid w:val="004217A7"/>
    <w:rsid w:val="004217C7"/>
    <w:rsid w:val="00421F4B"/>
    <w:rsid w:val="004222DF"/>
    <w:rsid w:val="00423FAF"/>
    <w:rsid w:val="004262C2"/>
    <w:rsid w:val="0042745E"/>
    <w:rsid w:val="004279F9"/>
    <w:rsid w:val="00427E66"/>
    <w:rsid w:val="00427EA4"/>
    <w:rsid w:val="00427EB2"/>
    <w:rsid w:val="00431F02"/>
    <w:rsid w:val="00433857"/>
    <w:rsid w:val="00434B69"/>
    <w:rsid w:val="00434CF0"/>
    <w:rsid w:val="00436298"/>
    <w:rsid w:val="00437539"/>
    <w:rsid w:val="004375DB"/>
    <w:rsid w:val="0044067D"/>
    <w:rsid w:val="0044101A"/>
    <w:rsid w:val="004431BF"/>
    <w:rsid w:val="00443F3C"/>
    <w:rsid w:val="00446D8C"/>
    <w:rsid w:val="00447255"/>
    <w:rsid w:val="00450626"/>
    <w:rsid w:val="00451148"/>
    <w:rsid w:val="0045276B"/>
    <w:rsid w:val="00452A9A"/>
    <w:rsid w:val="0045342D"/>
    <w:rsid w:val="0045395B"/>
    <w:rsid w:val="00456496"/>
    <w:rsid w:val="004564E7"/>
    <w:rsid w:val="0045654D"/>
    <w:rsid w:val="004571D3"/>
    <w:rsid w:val="00457E7B"/>
    <w:rsid w:val="004603C7"/>
    <w:rsid w:val="004606BC"/>
    <w:rsid w:val="0046070A"/>
    <w:rsid w:val="00460B3C"/>
    <w:rsid w:val="00460F55"/>
    <w:rsid w:val="00460F77"/>
    <w:rsid w:val="0046100C"/>
    <w:rsid w:val="00461293"/>
    <w:rsid w:val="0046307A"/>
    <w:rsid w:val="00463244"/>
    <w:rsid w:val="004632F7"/>
    <w:rsid w:val="00463369"/>
    <w:rsid w:val="004649EE"/>
    <w:rsid w:val="00467FFE"/>
    <w:rsid w:val="0047109A"/>
    <w:rsid w:val="00471AA4"/>
    <w:rsid w:val="00471D25"/>
    <w:rsid w:val="004726C7"/>
    <w:rsid w:val="00473566"/>
    <w:rsid w:val="00473CCC"/>
    <w:rsid w:val="00473DAF"/>
    <w:rsid w:val="00473E06"/>
    <w:rsid w:val="004744D8"/>
    <w:rsid w:val="004746FF"/>
    <w:rsid w:val="004747F6"/>
    <w:rsid w:val="0047716F"/>
    <w:rsid w:val="00480A12"/>
    <w:rsid w:val="0048146E"/>
    <w:rsid w:val="00482D27"/>
    <w:rsid w:val="004835A5"/>
    <w:rsid w:val="00483804"/>
    <w:rsid w:val="00483D46"/>
    <w:rsid w:val="00484C5F"/>
    <w:rsid w:val="00484E73"/>
    <w:rsid w:val="00485AE0"/>
    <w:rsid w:val="004865EC"/>
    <w:rsid w:val="0049091F"/>
    <w:rsid w:val="00490D2E"/>
    <w:rsid w:val="00490E81"/>
    <w:rsid w:val="004910D4"/>
    <w:rsid w:val="00491559"/>
    <w:rsid w:val="00491747"/>
    <w:rsid w:val="00492028"/>
    <w:rsid w:val="00495740"/>
    <w:rsid w:val="00495A87"/>
    <w:rsid w:val="004977C9"/>
    <w:rsid w:val="00497813"/>
    <w:rsid w:val="0049786D"/>
    <w:rsid w:val="004A054B"/>
    <w:rsid w:val="004A079C"/>
    <w:rsid w:val="004A0DED"/>
    <w:rsid w:val="004A1161"/>
    <w:rsid w:val="004A1F29"/>
    <w:rsid w:val="004A2102"/>
    <w:rsid w:val="004A2209"/>
    <w:rsid w:val="004A3566"/>
    <w:rsid w:val="004A3720"/>
    <w:rsid w:val="004A5B71"/>
    <w:rsid w:val="004A681D"/>
    <w:rsid w:val="004A7C0C"/>
    <w:rsid w:val="004B00A0"/>
    <w:rsid w:val="004B05A1"/>
    <w:rsid w:val="004B0684"/>
    <w:rsid w:val="004B1445"/>
    <w:rsid w:val="004B1D5A"/>
    <w:rsid w:val="004B23E9"/>
    <w:rsid w:val="004B3056"/>
    <w:rsid w:val="004B35AA"/>
    <w:rsid w:val="004B3775"/>
    <w:rsid w:val="004B3ED6"/>
    <w:rsid w:val="004B4913"/>
    <w:rsid w:val="004B52E1"/>
    <w:rsid w:val="004B5A53"/>
    <w:rsid w:val="004B643E"/>
    <w:rsid w:val="004B6F41"/>
    <w:rsid w:val="004C03EA"/>
    <w:rsid w:val="004C074D"/>
    <w:rsid w:val="004C0A00"/>
    <w:rsid w:val="004C0AAB"/>
    <w:rsid w:val="004C0EE7"/>
    <w:rsid w:val="004C151B"/>
    <w:rsid w:val="004C1DDB"/>
    <w:rsid w:val="004C21AF"/>
    <w:rsid w:val="004C3468"/>
    <w:rsid w:val="004C3550"/>
    <w:rsid w:val="004C3A1A"/>
    <w:rsid w:val="004C3DB5"/>
    <w:rsid w:val="004C4295"/>
    <w:rsid w:val="004C452F"/>
    <w:rsid w:val="004C5ACA"/>
    <w:rsid w:val="004C681B"/>
    <w:rsid w:val="004C78F8"/>
    <w:rsid w:val="004D0E58"/>
    <w:rsid w:val="004D1CFE"/>
    <w:rsid w:val="004D20FA"/>
    <w:rsid w:val="004D23EF"/>
    <w:rsid w:val="004D6117"/>
    <w:rsid w:val="004E022C"/>
    <w:rsid w:val="004E078D"/>
    <w:rsid w:val="004E0F2F"/>
    <w:rsid w:val="004E0F6E"/>
    <w:rsid w:val="004E1D1B"/>
    <w:rsid w:val="004E1DEE"/>
    <w:rsid w:val="004E24F1"/>
    <w:rsid w:val="004E3980"/>
    <w:rsid w:val="004E3E9E"/>
    <w:rsid w:val="004E4067"/>
    <w:rsid w:val="004E6846"/>
    <w:rsid w:val="004E6BA2"/>
    <w:rsid w:val="004E72C7"/>
    <w:rsid w:val="004F0D4F"/>
    <w:rsid w:val="004F1299"/>
    <w:rsid w:val="004F1854"/>
    <w:rsid w:val="004F191D"/>
    <w:rsid w:val="004F192D"/>
    <w:rsid w:val="004F2201"/>
    <w:rsid w:val="004F4ACE"/>
    <w:rsid w:val="004F5489"/>
    <w:rsid w:val="004F56DE"/>
    <w:rsid w:val="004F5EBE"/>
    <w:rsid w:val="004F6CA5"/>
    <w:rsid w:val="004F6CD8"/>
    <w:rsid w:val="004F713A"/>
    <w:rsid w:val="0050182C"/>
    <w:rsid w:val="0050347C"/>
    <w:rsid w:val="00504E85"/>
    <w:rsid w:val="00505AD9"/>
    <w:rsid w:val="00505ADC"/>
    <w:rsid w:val="00506370"/>
    <w:rsid w:val="00506506"/>
    <w:rsid w:val="00506AD4"/>
    <w:rsid w:val="005114BB"/>
    <w:rsid w:val="00511682"/>
    <w:rsid w:val="00511701"/>
    <w:rsid w:val="00512055"/>
    <w:rsid w:val="00512F0E"/>
    <w:rsid w:val="00512F45"/>
    <w:rsid w:val="00513EBD"/>
    <w:rsid w:val="005161C4"/>
    <w:rsid w:val="0052070C"/>
    <w:rsid w:val="00520AA7"/>
    <w:rsid w:val="00521D20"/>
    <w:rsid w:val="0052359D"/>
    <w:rsid w:val="005235E3"/>
    <w:rsid w:val="00523877"/>
    <w:rsid w:val="005243F9"/>
    <w:rsid w:val="00524419"/>
    <w:rsid w:val="0052472C"/>
    <w:rsid w:val="0052682C"/>
    <w:rsid w:val="005268D2"/>
    <w:rsid w:val="005300E9"/>
    <w:rsid w:val="00531CE9"/>
    <w:rsid w:val="005336E5"/>
    <w:rsid w:val="00535258"/>
    <w:rsid w:val="00535E75"/>
    <w:rsid w:val="00536310"/>
    <w:rsid w:val="005364D6"/>
    <w:rsid w:val="00536EEE"/>
    <w:rsid w:val="00536F60"/>
    <w:rsid w:val="00537D5E"/>
    <w:rsid w:val="00540181"/>
    <w:rsid w:val="0054023F"/>
    <w:rsid w:val="005416DC"/>
    <w:rsid w:val="00541F60"/>
    <w:rsid w:val="00542660"/>
    <w:rsid w:val="00542F79"/>
    <w:rsid w:val="00542FBC"/>
    <w:rsid w:val="0054331E"/>
    <w:rsid w:val="00544D12"/>
    <w:rsid w:val="0054528C"/>
    <w:rsid w:val="005454B3"/>
    <w:rsid w:val="00547264"/>
    <w:rsid w:val="00547606"/>
    <w:rsid w:val="00550FEA"/>
    <w:rsid w:val="005550AE"/>
    <w:rsid w:val="0055793B"/>
    <w:rsid w:val="005606B9"/>
    <w:rsid w:val="00565336"/>
    <w:rsid w:val="00565BAE"/>
    <w:rsid w:val="00566B79"/>
    <w:rsid w:val="00567670"/>
    <w:rsid w:val="005677FB"/>
    <w:rsid w:val="00570620"/>
    <w:rsid w:val="00571A21"/>
    <w:rsid w:val="00571FBC"/>
    <w:rsid w:val="00574D70"/>
    <w:rsid w:val="005770FF"/>
    <w:rsid w:val="00577399"/>
    <w:rsid w:val="00577ED4"/>
    <w:rsid w:val="0058032E"/>
    <w:rsid w:val="00581539"/>
    <w:rsid w:val="005825B0"/>
    <w:rsid w:val="00582A64"/>
    <w:rsid w:val="00582BF4"/>
    <w:rsid w:val="005851C9"/>
    <w:rsid w:val="00586083"/>
    <w:rsid w:val="005862CB"/>
    <w:rsid w:val="005864A1"/>
    <w:rsid w:val="00587BA2"/>
    <w:rsid w:val="0059029C"/>
    <w:rsid w:val="0059032E"/>
    <w:rsid w:val="00590689"/>
    <w:rsid w:val="00591EB0"/>
    <w:rsid w:val="0059339D"/>
    <w:rsid w:val="00593DA2"/>
    <w:rsid w:val="005952A4"/>
    <w:rsid w:val="005952BD"/>
    <w:rsid w:val="00596046"/>
    <w:rsid w:val="00596DAE"/>
    <w:rsid w:val="0059726F"/>
    <w:rsid w:val="005A001E"/>
    <w:rsid w:val="005A0E64"/>
    <w:rsid w:val="005A13C4"/>
    <w:rsid w:val="005A282A"/>
    <w:rsid w:val="005A2F31"/>
    <w:rsid w:val="005A301A"/>
    <w:rsid w:val="005A3762"/>
    <w:rsid w:val="005A402A"/>
    <w:rsid w:val="005A44F0"/>
    <w:rsid w:val="005A5128"/>
    <w:rsid w:val="005A5521"/>
    <w:rsid w:val="005A5719"/>
    <w:rsid w:val="005A64B7"/>
    <w:rsid w:val="005A6A8E"/>
    <w:rsid w:val="005A6E80"/>
    <w:rsid w:val="005A7951"/>
    <w:rsid w:val="005B0BC4"/>
    <w:rsid w:val="005B0CFA"/>
    <w:rsid w:val="005B2D54"/>
    <w:rsid w:val="005B2D9A"/>
    <w:rsid w:val="005B3830"/>
    <w:rsid w:val="005B417E"/>
    <w:rsid w:val="005B4B3F"/>
    <w:rsid w:val="005B4C3D"/>
    <w:rsid w:val="005B52E6"/>
    <w:rsid w:val="005B5DD5"/>
    <w:rsid w:val="005B6353"/>
    <w:rsid w:val="005B6767"/>
    <w:rsid w:val="005B6F45"/>
    <w:rsid w:val="005B71CD"/>
    <w:rsid w:val="005B75B3"/>
    <w:rsid w:val="005C21EE"/>
    <w:rsid w:val="005C398C"/>
    <w:rsid w:val="005C3B04"/>
    <w:rsid w:val="005C4357"/>
    <w:rsid w:val="005C4BE6"/>
    <w:rsid w:val="005C6720"/>
    <w:rsid w:val="005D0D27"/>
    <w:rsid w:val="005D2100"/>
    <w:rsid w:val="005D2950"/>
    <w:rsid w:val="005D326C"/>
    <w:rsid w:val="005D416C"/>
    <w:rsid w:val="005D5C04"/>
    <w:rsid w:val="005D5C2A"/>
    <w:rsid w:val="005D6155"/>
    <w:rsid w:val="005D7472"/>
    <w:rsid w:val="005D7DBA"/>
    <w:rsid w:val="005E0FEC"/>
    <w:rsid w:val="005E1A19"/>
    <w:rsid w:val="005E268E"/>
    <w:rsid w:val="005E26FB"/>
    <w:rsid w:val="005E30EE"/>
    <w:rsid w:val="005E3AE1"/>
    <w:rsid w:val="005E4846"/>
    <w:rsid w:val="005E4FD5"/>
    <w:rsid w:val="005E5488"/>
    <w:rsid w:val="005E56B1"/>
    <w:rsid w:val="005E6098"/>
    <w:rsid w:val="005E6353"/>
    <w:rsid w:val="005E7B5A"/>
    <w:rsid w:val="005F0295"/>
    <w:rsid w:val="005F1224"/>
    <w:rsid w:val="005F1275"/>
    <w:rsid w:val="005F2C8B"/>
    <w:rsid w:val="005F2D4F"/>
    <w:rsid w:val="005F4518"/>
    <w:rsid w:val="005F56E4"/>
    <w:rsid w:val="005F57BA"/>
    <w:rsid w:val="005F5885"/>
    <w:rsid w:val="005F5A36"/>
    <w:rsid w:val="005F69E3"/>
    <w:rsid w:val="005F6A01"/>
    <w:rsid w:val="005F779E"/>
    <w:rsid w:val="005F7E7B"/>
    <w:rsid w:val="00602F07"/>
    <w:rsid w:val="00603A28"/>
    <w:rsid w:val="00604775"/>
    <w:rsid w:val="00604A2F"/>
    <w:rsid w:val="00604F35"/>
    <w:rsid w:val="00605810"/>
    <w:rsid w:val="0060645F"/>
    <w:rsid w:val="00606F7A"/>
    <w:rsid w:val="00607568"/>
    <w:rsid w:val="0060790E"/>
    <w:rsid w:val="00611261"/>
    <w:rsid w:val="00611426"/>
    <w:rsid w:val="00611B0F"/>
    <w:rsid w:val="00611FFF"/>
    <w:rsid w:val="00612323"/>
    <w:rsid w:val="006124E7"/>
    <w:rsid w:val="006125EB"/>
    <w:rsid w:val="00612AE3"/>
    <w:rsid w:val="00615DE5"/>
    <w:rsid w:val="006171CE"/>
    <w:rsid w:val="00617F1A"/>
    <w:rsid w:val="0062001F"/>
    <w:rsid w:val="00620511"/>
    <w:rsid w:val="006207DB"/>
    <w:rsid w:val="00620FB9"/>
    <w:rsid w:val="0062111B"/>
    <w:rsid w:val="00622B9D"/>
    <w:rsid w:val="00622BB5"/>
    <w:rsid w:val="00623313"/>
    <w:rsid w:val="00623495"/>
    <w:rsid w:val="00623597"/>
    <w:rsid w:val="0062454E"/>
    <w:rsid w:val="006252A0"/>
    <w:rsid w:val="006253E5"/>
    <w:rsid w:val="00625A85"/>
    <w:rsid w:val="00625B4B"/>
    <w:rsid w:val="00625CAA"/>
    <w:rsid w:val="00626A13"/>
    <w:rsid w:val="00626A64"/>
    <w:rsid w:val="00626B08"/>
    <w:rsid w:val="006271A1"/>
    <w:rsid w:val="00627B2C"/>
    <w:rsid w:val="00627C9E"/>
    <w:rsid w:val="00630FB6"/>
    <w:rsid w:val="0063279C"/>
    <w:rsid w:val="00632886"/>
    <w:rsid w:val="00633B19"/>
    <w:rsid w:val="0063461D"/>
    <w:rsid w:val="00635667"/>
    <w:rsid w:val="00636310"/>
    <w:rsid w:val="006376B4"/>
    <w:rsid w:val="006379FD"/>
    <w:rsid w:val="0064071F"/>
    <w:rsid w:val="006420C1"/>
    <w:rsid w:val="006456C2"/>
    <w:rsid w:val="00645ACF"/>
    <w:rsid w:val="00645BEE"/>
    <w:rsid w:val="006465C3"/>
    <w:rsid w:val="00646A8E"/>
    <w:rsid w:val="00646DED"/>
    <w:rsid w:val="00646FA4"/>
    <w:rsid w:val="006475DF"/>
    <w:rsid w:val="00647A0E"/>
    <w:rsid w:val="00650EE6"/>
    <w:rsid w:val="006514E7"/>
    <w:rsid w:val="00651661"/>
    <w:rsid w:val="0065222F"/>
    <w:rsid w:val="0065225E"/>
    <w:rsid w:val="006525E5"/>
    <w:rsid w:val="0065370F"/>
    <w:rsid w:val="00653D83"/>
    <w:rsid w:val="00654B3A"/>
    <w:rsid w:val="00656EBC"/>
    <w:rsid w:val="0065718D"/>
    <w:rsid w:val="00657376"/>
    <w:rsid w:val="00657CB8"/>
    <w:rsid w:val="00662B2A"/>
    <w:rsid w:val="00663FE2"/>
    <w:rsid w:val="006640BC"/>
    <w:rsid w:val="006641D8"/>
    <w:rsid w:val="006644A7"/>
    <w:rsid w:val="00664DE3"/>
    <w:rsid w:val="0066575B"/>
    <w:rsid w:val="00665AAF"/>
    <w:rsid w:val="00665F9A"/>
    <w:rsid w:val="00667825"/>
    <w:rsid w:val="00667848"/>
    <w:rsid w:val="00670DAB"/>
    <w:rsid w:val="00670E63"/>
    <w:rsid w:val="006729FB"/>
    <w:rsid w:val="00672DAE"/>
    <w:rsid w:val="00673F0E"/>
    <w:rsid w:val="006742B6"/>
    <w:rsid w:val="00674678"/>
    <w:rsid w:val="0067481A"/>
    <w:rsid w:val="00674B92"/>
    <w:rsid w:val="00674E40"/>
    <w:rsid w:val="006753C8"/>
    <w:rsid w:val="00675D0D"/>
    <w:rsid w:val="00675D84"/>
    <w:rsid w:val="00676E2B"/>
    <w:rsid w:val="00677365"/>
    <w:rsid w:val="00682DE0"/>
    <w:rsid w:val="00683227"/>
    <w:rsid w:val="00685075"/>
    <w:rsid w:val="006853DD"/>
    <w:rsid w:val="006855E8"/>
    <w:rsid w:val="00685F4C"/>
    <w:rsid w:val="00686441"/>
    <w:rsid w:val="00686801"/>
    <w:rsid w:val="0068687A"/>
    <w:rsid w:val="006878C7"/>
    <w:rsid w:val="00687CD5"/>
    <w:rsid w:val="00690B12"/>
    <w:rsid w:val="00690F04"/>
    <w:rsid w:val="006914A0"/>
    <w:rsid w:val="00691598"/>
    <w:rsid w:val="00693419"/>
    <w:rsid w:val="00693E18"/>
    <w:rsid w:val="00694426"/>
    <w:rsid w:val="00694E66"/>
    <w:rsid w:val="00694ED9"/>
    <w:rsid w:val="0069608D"/>
    <w:rsid w:val="00697C93"/>
    <w:rsid w:val="006A0AE3"/>
    <w:rsid w:val="006A2F47"/>
    <w:rsid w:val="006A5388"/>
    <w:rsid w:val="006A57DC"/>
    <w:rsid w:val="006A5925"/>
    <w:rsid w:val="006B1770"/>
    <w:rsid w:val="006B1B93"/>
    <w:rsid w:val="006B2BC7"/>
    <w:rsid w:val="006B3033"/>
    <w:rsid w:val="006B3AFB"/>
    <w:rsid w:val="006B3BCA"/>
    <w:rsid w:val="006B4396"/>
    <w:rsid w:val="006B4672"/>
    <w:rsid w:val="006B4F5D"/>
    <w:rsid w:val="006B575B"/>
    <w:rsid w:val="006B7A19"/>
    <w:rsid w:val="006C0952"/>
    <w:rsid w:val="006C0BDF"/>
    <w:rsid w:val="006C1035"/>
    <w:rsid w:val="006C11AC"/>
    <w:rsid w:val="006C19AC"/>
    <w:rsid w:val="006C22FA"/>
    <w:rsid w:val="006C23B4"/>
    <w:rsid w:val="006C2659"/>
    <w:rsid w:val="006C4D9C"/>
    <w:rsid w:val="006C5040"/>
    <w:rsid w:val="006C6490"/>
    <w:rsid w:val="006C7FFD"/>
    <w:rsid w:val="006D06FC"/>
    <w:rsid w:val="006D0855"/>
    <w:rsid w:val="006D1C7B"/>
    <w:rsid w:val="006D26CE"/>
    <w:rsid w:val="006D27BE"/>
    <w:rsid w:val="006D4991"/>
    <w:rsid w:val="006D4CE8"/>
    <w:rsid w:val="006D5122"/>
    <w:rsid w:val="006D5420"/>
    <w:rsid w:val="006D5B07"/>
    <w:rsid w:val="006D771E"/>
    <w:rsid w:val="006D7EDC"/>
    <w:rsid w:val="006E06FA"/>
    <w:rsid w:val="006E1CAF"/>
    <w:rsid w:val="006E1EC5"/>
    <w:rsid w:val="006E2C44"/>
    <w:rsid w:val="006E2ECC"/>
    <w:rsid w:val="006E60A9"/>
    <w:rsid w:val="006E6652"/>
    <w:rsid w:val="006E684E"/>
    <w:rsid w:val="006E69E1"/>
    <w:rsid w:val="006E6A8F"/>
    <w:rsid w:val="006E6B0F"/>
    <w:rsid w:val="006E739C"/>
    <w:rsid w:val="006E7CC9"/>
    <w:rsid w:val="006E7E78"/>
    <w:rsid w:val="006F0060"/>
    <w:rsid w:val="006F1BE7"/>
    <w:rsid w:val="006F297B"/>
    <w:rsid w:val="006F4070"/>
    <w:rsid w:val="006F43B9"/>
    <w:rsid w:val="006F4D3E"/>
    <w:rsid w:val="006F504A"/>
    <w:rsid w:val="006F60D5"/>
    <w:rsid w:val="006F6A9F"/>
    <w:rsid w:val="006F6E5F"/>
    <w:rsid w:val="006F7B61"/>
    <w:rsid w:val="006F7BF9"/>
    <w:rsid w:val="007014BE"/>
    <w:rsid w:val="007018CD"/>
    <w:rsid w:val="00703049"/>
    <w:rsid w:val="0070545D"/>
    <w:rsid w:val="0070704A"/>
    <w:rsid w:val="007078F8"/>
    <w:rsid w:val="00707CE3"/>
    <w:rsid w:val="00714CF6"/>
    <w:rsid w:val="007157AF"/>
    <w:rsid w:val="00715B53"/>
    <w:rsid w:val="00715C9A"/>
    <w:rsid w:val="00716565"/>
    <w:rsid w:val="007165E9"/>
    <w:rsid w:val="00716DD9"/>
    <w:rsid w:val="007176DA"/>
    <w:rsid w:val="00720A9C"/>
    <w:rsid w:val="007211D3"/>
    <w:rsid w:val="00721C7D"/>
    <w:rsid w:val="00721F7D"/>
    <w:rsid w:val="00722517"/>
    <w:rsid w:val="00722B91"/>
    <w:rsid w:val="0072334B"/>
    <w:rsid w:val="00723BCD"/>
    <w:rsid w:val="00723F5A"/>
    <w:rsid w:val="00724CFC"/>
    <w:rsid w:val="00725BD2"/>
    <w:rsid w:val="00727480"/>
    <w:rsid w:val="007318CC"/>
    <w:rsid w:val="00731C28"/>
    <w:rsid w:val="00731DB3"/>
    <w:rsid w:val="0073212D"/>
    <w:rsid w:val="00732489"/>
    <w:rsid w:val="007330F4"/>
    <w:rsid w:val="00734399"/>
    <w:rsid w:val="007350C2"/>
    <w:rsid w:val="00736517"/>
    <w:rsid w:val="00736DC1"/>
    <w:rsid w:val="007376A7"/>
    <w:rsid w:val="007406FE"/>
    <w:rsid w:val="00741B90"/>
    <w:rsid w:val="007422BF"/>
    <w:rsid w:val="0074379D"/>
    <w:rsid w:val="00743985"/>
    <w:rsid w:val="007471EC"/>
    <w:rsid w:val="007472EB"/>
    <w:rsid w:val="0074745B"/>
    <w:rsid w:val="00750892"/>
    <w:rsid w:val="00752384"/>
    <w:rsid w:val="00753337"/>
    <w:rsid w:val="00753A14"/>
    <w:rsid w:val="00754958"/>
    <w:rsid w:val="00755159"/>
    <w:rsid w:val="00756B42"/>
    <w:rsid w:val="00757DE7"/>
    <w:rsid w:val="00760656"/>
    <w:rsid w:val="00760764"/>
    <w:rsid w:val="007617DF"/>
    <w:rsid w:val="00761D66"/>
    <w:rsid w:val="00763AEB"/>
    <w:rsid w:val="00763CFA"/>
    <w:rsid w:val="0076458C"/>
    <w:rsid w:val="00764B4A"/>
    <w:rsid w:val="00765766"/>
    <w:rsid w:val="00765D8A"/>
    <w:rsid w:val="007662A0"/>
    <w:rsid w:val="007663F5"/>
    <w:rsid w:val="00766C19"/>
    <w:rsid w:val="00772394"/>
    <w:rsid w:val="00772728"/>
    <w:rsid w:val="0077365A"/>
    <w:rsid w:val="00773B65"/>
    <w:rsid w:val="00773FC3"/>
    <w:rsid w:val="00774E6D"/>
    <w:rsid w:val="00775277"/>
    <w:rsid w:val="0077527E"/>
    <w:rsid w:val="007757BA"/>
    <w:rsid w:val="007764A3"/>
    <w:rsid w:val="00776CEB"/>
    <w:rsid w:val="007771ED"/>
    <w:rsid w:val="00777BC3"/>
    <w:rsid w:val="00777D25"/>
    <w:rsid w:val="00777F3F"/>
    <w:rsid w:val="00780E33"/>
    <w:rsid w:val="00780EB2"/>
    <w:rsid w:val="00781596"/>
    <w:rsid w:val="00781F30"/>
    <w:rsid w:val="007827C1"/>
    <w:rsid w:val="007828D7"/>
    <w:rsid w:val="007845A0"/>
    <w:rsid w:val="00784A00"/>
    <w:rsid w:val="00784B60"/>
    <w:rsid w:val="00785499"/>
    <w:rsid w:val="00785640"/>
    <w:rsid w:val="00785C0A"/>
    <w:rsid w:val="00787BD8"/>
    <w:rsid w:val="00790176"/>
    <w:rsid w:val="00790368"/>
    <w:rsid w:val="00790AD9"/>
    <w:rsid w:val="00791488"/>
    <w:rsid w:val="007936F3"/>
    <w:rsid w:val="00794055"/>
    <w:rsid w:val="007944D3"/>
    <w:rsid w:val="007965F8"/>
    <w:rsid w:val="00797B0E"/>
    <w:rsid w:val="007A0C0E"/>
    <w:rsid w:val="007A115E"/>
    <w:rsid w:val="007A1AF8"/>
    <w:rsid w:val="007A1DFB"/>
    <w:rsid w:val="007A2991"/>
    <w:rsid w:val="007A31EA"/>
    <w:rsid w:val="007A331A"/>
    <w:rsid w:val="007A3BF7"/>
    <w:rsid w:val="007A4A88"/>
    <w:rsid w:val="007A5434"/>
    <w:rsid w:val="007A5A55"/>
    <w:rsid w:val="007A6488"/>
    <w:rsid w:val="007A65D5"/>
    <w:rsid w:val="007A6600"/>
    <w:rsid w:val="007A6A68"/>
    <w:rsid w:val="007A6E37"/>
    <w:rsid w:val="007A705E"/>
    <w:rsid w:val="007A7792"/>
    <w:rsid w:val="007A7D20"/>
    <w:rsid w:val="007B09FE"/>
    <w:rsid w:val="007B0EC8"/>
    <w:rsid w:val="007B109B"/>
    <w:rsid w:val="007B11B9"/>
    <w:rsid w:val="007B13D2"/>
    <w:rsid w:val="007B2D97"/>
    <w:rsid w:val="007B3FA7"/>
    <w:rsid w:val="007B593A"/>
    <w:rsid w:val="007B66E3"/>
    <w:rsid w:val="007C0672"/>
    <w:rsid w:val="007C06A6"/>
    <w:rsid w:val="007C1AF5"/>
    <w:rsid w:val="007C2BB8"/>
    <w:rsid w:val="007C3A5B"/>
    <w:rsid w:val="007C4614"/>
    <w:rsid w:val="007C4F75"/>
    <w:rsid w:val="007C5576"/>
    <w:rsid w:val="007C5C54"/>
    <w:rsid w:val="007C75AC"/>
    <w:rsid w:val="007D041C"/>
    <w:rsid w:val="007D21E1"/>
    <w:rsid w:val="007D2407"/>
    <w:rsid w:val="007D344E"/>
    <w:rsid w:val="007D4288"/>
    <w:rsid w:val="007D44A1"/>
    <w:rsid w:val="007D4716"/>
    <w:rsid w:val="007D4A2A"/>
    <w:rsid w:val="007D4F00"/>
    <w:rsid w:val="007D5148"/>
    <w:rsid w:val="007D5640"/>
    <w:rsid w:val="007D63C5"/>
    <w:rsid w:val="007D65FC"/>
    <w:rsid w:val="007D684E"/>
    <w:rsid w:val="007D696B"/>
    <w:rsid w:val="007D6D1C"/>
    <w:rsid w:val="007D7DA0"/>
    <w:rsid w:val="007E04EE"/>
    <w:rsid w:val="007E111F"/>
    <w:rsid w:val="007E1746"/>
    <w:rsid w:val="007E291D"/>
    <w:rsid w:val="007E2E6E"/>
    <w:rsid w:val="007E31A9"/>
    <w:rsid w:val="007E4442"/>
    <w:rsid w:val="007E4A7F"/>
    <w:rsid w:val="007E4D8E"/>
    <w:rsid w:val="007E6231"/>
    <w:rsid w:val="007E70D4"/>
    <w:rsid w:val="007E76A3"/>
    <w:rsid w:val="007F0608"/>
    <w:rsid w:val="007F0F7C"/>
    <w:rsid w:val="007F23F7"/>
    <w:rsid w:val="007F35E5"/>
    <w:rsid w:val="007F3AF5"/>
    <w:rsid w:val="007F4898"/>
    <w:rsid w:val="007F497B"/>
    <w:rsid w:val="007F4AFB"/>
    <w:rsid w:val="007F5D0A"/>
    <w:rsid w:val="007F5F70"/>
    <w:rsid w:val="007F7352"/>
    <w:rsid w:val="007F7AAD"/>
    <w:rsid w:val="00800F01"/>
    <w:rsid w:val="00801FC6"/>
    <w:rsid w:val="0080295A"/>
    <w:rsid w:val="0080406A"/>
    <w:rsid w:val="008041CC"/>
    <w:rsid w:val="008052EA"/>
    <w:rsid w:val="008055A0"/>
    <w:rsid w:val="0080565D"/>
    <w:rsid w:val="0080697B"/>
    <w:rsid w:val="00810B54"/>
    <w:rsid w:val="00810F71"/>
    <w:rsid w:val="0081121F"/>
    <w:rsid w:val="00812C87"/>
    <w:rsid w:val="00813BC4"/>
    <w:rsid w:val="008146A0"/>
    <w:rsid w:val="00815014"/>
    <w:rsid w:val="00816771"/>
    <w:rsid w:val="008171A8"/>
    <w:rsid w:val="00817F52"/>
    <w:rsid w:val="00820083"/>
    <w:rsid w:val="0082107F"/>
    <w:rsid w:val="00822588"/>
    <w:rsid w:val="0082376E"/>
    <w:rsid w:val="008265A6"/>
    <w:rsid w:val="00826C9B"/>
    <w:rsid w:val="00827494"/>
    <w:rsid w:val="00827570"/>
    <w:rsid w:val="0082793C"/>
    <w:rsid w:val="0083004C"/>
    <w:rsid w:val="0083054B"/>
    <w:rsid w:val="00831043"/>
    <w:rsid w:val="00832254"/>
    <w:rsid w:val="0083349F"/>
    <w:rsid w:val="0083415F"/>
    <w:rsid w:val="00834F52"/>
    <w:rsid w:val="00835A16"/>
    <w:rsid w:val="00835E60"/>
    <w:rsid w:val="008378F9"/>
    <w:rsid w:val="008400DE"/>
    <w:rsid w:val="00840311"/>
    <w:rsid w:val="00840AB5"/>
    <w:rsid w:val="0084242B"/>
    <w:rsid w:val="008427A4"/>
    <w:rsid w:val="00843CB6"/>
    <w:rsid w:val="00844386"/>
    <w:rsid w:val="00846359"/>
    <w:rsid w:val="0085009C"/>
    <w:rsid w:val="00850CC8"/>
    <w:rsid w:val="00851275"/>
    <w:rsid w:val="008526EC"/>
    <w:rsid w:val="00852ECD"/>
    <w:rsid w:val="00853552"/>
    <w:rsid w:val="00856105"/>
    <w:rsid w:val="008563EE"/>
    <w:rsid w:val="00856E69"/>
    <w:rsid w:val="008570CF"/>
    <w:rsid w:val="00857A63"/>
    <w:rsid w:val="008601C1"/>
    <w:rsid w:val="00860297"/>
    <w:rsid w:val="008607DB"/>
    <w:rsid w:val="00860831"/>
    <w:rsid w:val="0086199F"/>
    <w:rsid w:val="00862061"/>
    <w:rsid w:val="0086218B"/>
    <w:rsid w:val="00863F3B"/>
    <w:rsid w:val="008644D8"/>
    <w:rsid w:val="008646EF"/>
    <w:rsid w:val="0086473E"/>
    <w:rsid w:val="0086737F"/>
    <w:rsid w:val="00870284"/>
    <w:rsid w:val="00870511"/>
    <w:rsid w:val="00873F7B"/>
    <w:rsid w:val="008743B1"/>
    <w:rsid w:val="008744DF"/>
    <w:rsid w:val="00874B32"/>
    <w:rsid w:val="00874F65"/>
    <w:rsid w:val="008754A8"/>
    <w:rsid w:val="00875768"/>
    <w:rsid w:val="0087615A"/>
    <w:rsid w:val="00877388"/>
    <w:rsid w:val="00877D70"/>
    <w:rsid w:val="00880A87"/>
    <w:rsid w:val="0088199E"/>
    <w:rsid w:val="00882C80"/>
    <w:rsid w:val="00882C86"/>
    <w:rsid w:val="00882D7F"/>
    <w:rsid w:val="00884CCE"/>
    <w:rsid w:val="008853CB"/>
    <w:rsid w:val="008853E2"/>
    <w:rsid w:val="00885AEF"/>
    <w:rsid w:val="00890755"/>
    <w:rsid w:val="0089092A"/>
    <w:rsid w:val="00891085"/>
    <w:rsid w:val="00891DAC"/>
    <w:rsid w:val="0089211D"/>
    <w:rsid w:val="00894342"/>
    <w:rsid w:val="00894841"/>
    <w:rsid w:val="00895BB2"/>
    <w:rsid w:val="00895E95"/>
    <w:rsid w:val="00896833"/>
    <w:rsid w:val="0089710D"/>
    <w:rsid w:val="00897AC9"/>
    <w:rsid w:val="008A1157"/>
    <w:rsid w:val="008A21EF"/>
    <w:rsid w:val="008A2D30"/>
    <w:rsid w:val="008A3BE8"/>
    <w:rsid w:val="008A4C02"/>
    <w:rsid w:val="008A64D0"/>
    <w:rsid w:val="008A6661"/>
    <w:rsid w:val="008A7BCC"/>
    <w:rsid w:val="008B04CF"/>
    <w:rsid w:val="008B3090"/>
    <w:rsid w:val="008B33BA"/>
    <w:rsid w:val="008B3592"/>
    <w:rsid w:val="008B4B2C"/>
    <w:rsid w:val="008B6A3B"/>
    <w:rsid w:val="008B7966"/>
    <w:rsid w:val="008B7D15"/>
    <w:rsid w:val="008C0D4F"/>
    <w:rsid w:val="008C10FA"/>
    <w:rsid w:val="008C23F6"/>
    <w:rsid w:val="008C260B"/>
    <w:rsid w:val="008C2D0D"/>
    <w:rsid w:val="008C37A3"/>
    <w:rsid w:val="008C3885"/>
    <w:rsid w:val="008C47D6"/>
    <w:rsid w:val="008C51A4"/>
    <w:rsid w:val="008C5E7D"/>
    <w:rsid w:val="008C6035"/>
    <w:rsid w:val="008C6B30"/>
    <w:rsid w:val="008C70F5"/>
    <w:rsid w:val="008D0A49"/>
    <w:rsid w:val="008D0F4C"/>
    <w:rsid w:val="008D1097"/>
    <w:rsid w:val="008D1806"/>
    <w:rsid w:val="008D2089"/>
    <w:rsid w:val="008D20E0"/>
    <w:rsid w:val="008D24A8"/>
    <w:rsid w:val="008D2F10"/>
    <w:rsid w:val="008D2F7E"/>
    <w:rsid w:val="008D322A"/>
    <w:rsid w:val="008D3D67"/>
    <w:rsid w:val="008D3F1A"/>
    <w:rsid w:val="008D5995"/>
    <w:rsid w:val="008D6C77"/>
    <w:rsid w:val="008D7367"/>
    <w:rsid w:val="008D7830"/>
    <w:rsid w:val="008E016E"/>
    <w:rsid w:val="008E0A4C"/>
    <w:rsid w:val="008E134E"/>
    <w:rsid w:val="008E1692"/>
    <w:rsid w:val="008E2FFA"/>
    <w:rsid w:val="008E458D"/>
    <w:rsid w:val="008E57C3"/>
    <w:rsid w:val="008E5B5E"/>
    <w:rsid w:val="008E5D52"/>
    <w:rsid w:val="008E7EBE"/>
    <w:rsid w:val="008F0165"/>
    <w:rsid w:val="008F3987"/>
    <w:rsid w:val="008F4D85"/>
    <w:rsid w:val="008F54E5"/>
    <w:rsid w:val="008F5773"/>
    <w:rsid w:val="008F5F03"/>
    <w:rsid w:val="008F62A2"/>
    <w:rsid w:val="008F6319"/>
    <w:rsid w:val="008F705D"/>
    <w:rsid w:val="00900405"/>
    <w:rsid w:val="00900ED5"/>
    <w:rsid w:val="00901AD1"/>
    <w:rsid w:val="00901AE1"/>
    <w:rsid w:val="009025FF"/>
    <w:rsid w:val="009040C1"/>
    <w:rsid w:val="0090410C"/>
    <w:rsid w:val="009048C1"/>
    <w:rsid w:val="009054B1"/>
    <w:rsid w:val="00905D7D"/>
    <w:rsid w:val="009077A4"/>
    <w:rsid w:val="00910E5E"/>
    <w:rsid w:val="00910E93"/>
    <w:rsid w:val="009112DB"/>
    <w:rsid w:val="00911C99"/>
    <w:rsid w:val="009126EA"/>
    <w:rsid w:val="009138E3"/>
    <w:rsid w:val="00914DF4"/>
    <w:rsid w:val="00915276"/>
    <w:rsid w:val="00915CF4"/>
    <w:rsid w:val="00917584"/>
    <w:rsid w:val="0091787C"/>
    <w:rsid w:val="00920104"/>
    <w:rsid w:val="00920269"/>
    <w:rsid w:val="009205A7"/>
    <w:rsid w:val="00920662"/>
    <w:rsid w:val="0092067C"/>
    <w:rsid w:val="00920683"/>
    <w:rsid w:val="00920C7C"/>
    <w:rsid w:val="009225DE"/>
    <w:rsid w:val="009235E8"/>
    <w:rsid w:val="009249A9"/>
    <w:rsid w:val="009251E7"/>
    <w:rsid w:val="00926AF3"/>
    <w:rsid w:val="0093011F"/>
    <w:rsid w:val="0093014C"/>
    <w:rsid w:val="00930486"/>
    <w:rsid w:val="009304BD"/>
    <w:rsid w:val="0093079C"/>
    <w:rsid w:val="00930CBB"/>
    <w:rsid w:val="009315FE"/>
    <w:rsid w:val="00931EB7"/>
    <w:rsid w:val="00933A48"/>
    <w:rsid w:val="00933F9C"/>
    <w:rsid w:val="00934210"/>
    <w:rsid w:val="0093479C"/>
    <w:rsid w:val="00934A51"/>
    <w:rsid w:val="00934DB6"/>
    <w:rsid w:val="00935C2C"/>
    <w:rsid w:val="00936314"/>
    <w:rsid w:val="00937028"/>
    <w:rsid w:val="00937B7E"/>
    <w:rsid w:val="00940330"/>
    <w:rsid w:val="00941F6C"/>
    <w:rsid w:val="009432D0"/>
    <w:rsid w:val="009432E3"/>
    <w:rsid w:val="009444BA"/>
    <w:rsid w:val="009445F7"/>
    <w:rsid w:val="00944C65"/>
    <w:rsid w:val="00945A0B"/>
    <w:rsid w:val="009466D2"/>
    <w:rsid w:val="00946805"/>
    <w:rsid w:val="00946B54"/>
    <w:rsid w:val="009472BF"/>
    <w:rsid w:val="009476B8"/>
    <w:rsid w:val="00947CB1"/>
    <w:rsid w:val="0095070B"/>
    <w:rsid w:val="009511F9"/>
    <w:rsid w:val="00951604"/>
    <w:rsid w:val="00952286"/>
    <w:rsid w:val="00952C02"/>
    <w:rsid w:val="00954027"/>
    <w:rsid w:val="009572A8"/>
    <w:rsid w:val="0095760B"/>
    <w:rsid w:val="00960008"/>
    <w:rsid w:val="00960714"/>
    <w:rsid w:val="00960B01"/>
    <w:rsid w:val="009624FB"/>
    <w:rsid w:val="0096259B"/>
    <w:rsid w:val="0096263D"/>
    <w:rsid w:val="0096278D"/>
    <w:rsid w:val="0096314B"/>
    <w:rsid w:val="009653B7"/>
    <w:rsid w:val="00965C42"/>
    <w:rsid w:val="0096648A"/>
    <w:rsid w:val="00967A47"/>
    <w:rsid w:val="0097260B"/>
    <w:rsid w:val="00973F45"/>
    <w:rsid w:val="00975132"/>
    <w:rsid w:val="009756CC"/>
    <w:rsid w:val="009760A5"/>
    <w:rsid w:val="009765BF"/>
    <w:rsid w:val="009768FE"/>
    <w:rsid w:val="00976CB1"/>
    <w:rsid w:val="00976CD9"/>
    <w:rsid w:val="00976DA3"/>
    <w:rsid w:val="00977DCC"/>
    <w:rsid w:val="0098213B"/>
    <w:rsid w:val="00982E25"/>
    <w:rsid w:val="00983DF3"/>
    <w:rsid w:val="00984165"/>
    <w:rsid w:val="00986456"/>
    <w:rsid w:val="0098757C"/>
    <w:rsid w:val="00990800"/>
    <w:rsid w:val="00991831"/>
    <w:rsid w:val="00991861"/>
    <w:rsid w:val="00992AAD"/>
    <w:rsid w:val="00992B87"/>
    <w:rsid w:val="00992EE4"/>
    <w:rsid w:val="00993199"/>
    <w:rsid w:val="00993925"/>
    <w:rsid w:val="00994286"/>
    <w:rsid w:val="00994F5F"/>
    <w:rsid w:val="0099571E"/>
    <w:rsid w:val="009968AE"/>
    <w:rsid w:val="00996DA9"/>
    <w:rsid w:val="00997700"/>
    <w:rsid w:val="00997A9B"/>
    <w:rsid w:val="009A00D2"/>
    <w:rsid w:val="009A1E96"/>
    <w:rsid w:val="009A24EF"/>
    <w:rsid w:val="009A304F"/>
    <w:rsid w:val="009A38FA"/>
    <w:rsid w:val="009A5580"/>
    <w:rsid w:val="009A582B"/>
    <w:rsid w:val="009B00FE"/>
    <w:rsid w:val="009B1D64"/>
    <w:rsid w:val="009B2479"/>
    <w:rsid w:val="009B30AB"/>
    <w:rsid w:val="009B3123"/>
    <w:rsid w:val="009B3B44"/>
    <w:rsid w:val="009B4283"/>
    <w:rsid w:val="009B4A88"/>
    <w:rsid w:val="009B4AE6"/>
    <w:rsid w:val="009B4D54"/>
    <w:rsid w:val="009B5047"/>
    <w:rsid w:val="009B643D"/>
    <w:rsid w:val="009B6846"/>
    <w:rsid w:val="009B6A4D"/>
    <w:rsid w:val="009B6F9E"/>
    <w:rsid w:val="009B71C4"/>
    <w:rsid w:val="009B763C"/>
    <w:rsid w:val="009B77EC"/>
    <w:rsid w:val="009C0418"/>
    <w:rsid w:val="009C0792"/>
    <w:rsid w:val="009C4323"/>
    <w:rsid w:val="009C445C"/>
    <w:rsid w:val="009C4B9E"/>
    <w:rsid w:val="009C58BE"/>
    <w:rsid w:val="009C6A9E"/>
    <w:rsid w:val="009C71B2"/>
    <w:rsid w:val="009D0EB0"/>
    <w:rsid w:val="009D18EA"/>
    <w:rsid w:val="009D23A6"/>
    <w:rsid w:val="009D2512"/>
    <w:rsid w:val="009D2FCC"/>
    <w:rsid w:val="009D3089"/>
    <w:rsid w:val="009D3D3B"/>
    <w:rsid w:val="009D4B3C"/>
    <w:rsid w:val="009D54A6"/>
    <w:rsid w:val="009D7D35"/>
    <w:rsid w:val="009E00E9"/>
    <w:rsid w:val="009E0DC7"/>
    <w:rsid w:val="009E2126"/>
    <w:rsid w:val="009E308E"/>
    <w:rsid w:val="009E34A7"/>
    <w:rsid w:val="009E3C24"/>
    <w:rsid w:val="009E4884"/>
    <w:rsid w:val="009E4EFA"/>
    <w:rsid w:val="009E509D"/>
    <w:rsid w:val="009E5F9F"/>
    <w:rsid w:val="009E61E8"/>
    <w:rsid w:val="009E78F9"/>
    <w:rsid w:val="009E7E42"/>
    <w:rsid w:val="009F036D"/>
    <w:rsid w:val="009F06EA"/>
    <w:rsid w:val="009F0D4D"/>
    <w:rsid w:val="009F2170"/>
    <w:rsid w:val="009F2206"/>
    <w:rsid w:val="009F27FE"/>
    <w:rsid w:val="009F357A"/>
    <w:rsid w:val="009F3BBE"/>
    <w:rsid w:val="009F3FDB"/>
    <w:rsid w:val="009F520D"/>
    <w:rsid w:val="009F5AC0"/>
    <w:rsid w:val="009F5BFC"/>
    <w:rsid w:val="009F5F72"/>
    <w:rsid w:val="009F7056"/>
    <w:rsid w:val="009F7CDF"/>
    <w:rsid w:val="00A00D34"/>
    <w:rsid w:val="00A0115D"/>
    <w:rsid w:val="00A01321"/>
    <w:rsid w:val="00A01C05"/>
    <w:rsid w:val="00A02E00"/>
    <w:rsid w:val="00A04C33"/>
    <w:rsid w:val="00A04D49"/>
    <w:rsid w:val="00A06066"/>
    <w:rsid w:val="00A06082"/>
    <w:rsid w:val="00A0690E"/>
    <w:rsid w:val="00A06986"/>
    <w:rsid w:val="00A0725D"/>
    <w:rsid w:val="00A07317"/>
    <w:rsid w:val="00A074C7"/>
    <w:rsid w:val="00A07E33"/>
    <w:rsid w:val="00A1014B"/>
    <w:rsid w:val="00A1072A"/>
    <w:rsid w:val="00A140BA"/>
    <w:rsid w:val="00A14198"/>
    <w:rsid w:val="00A145BD"/>
    <w:rsid w:val="00A14A17"/>
    <w:rsid w:val="00A156B5"/>
    <w:rsid w:val="00A166A4"/>
    <w:rsid w:val="00A17CE2"/>
    <w:rsid w:val="00A17DA5"/>
    <w:rsid w:val="00A20F5D"/>
    <w:rsid w:val="00A21C48"/>
    <w:rsid w:val="00A21F52"/>
    <w:rsid w:val="00A223CC"/>
    <w:rsid w:val="00A228F4"/>
    <w:rsid w:val="00A22FCC"/>
    <w:rsid w:val="00A240F3"/>
    <w:rsid w:val="00A24211"/>
    <w:rsid w:val="00A24A1E"/>
    <w:rsid w:val="00A25CFF"/>
    <w:rsid w:val="00A2607E"/>
    <w:rsid w:val="00A277DD"/>
    <w:rsid w:val="00A27899"/>
    <w:rsid w:val="00A30510"/>
    <w:rsid w:val="00A313C2"/>
    <w:rsid w:val="00A3295D"/>
    <w:rsid w:val="00A34006"/>
    <w:rsid w:val="00A34DDC"/>
    <w:rsid w:val="00A35242"/>
    <w:rsid w:val="00A35713"/>
    <w:rsid w:val="00A362BB"/>
    <w:rsid w:val="00A372E1"/>
    <w:rsid w:val="00A41FB2"/>
    <w:rsid w:val="00A42B69"/>
    <w:rsid w:val="00A4697E"/>
    <w:rsid w:val="00A470D7"/>
    <w:rsid w:val="00A476BD"/>
    <w:rsid w:val="00A50F37"/>
    <w:rsid w:val="00A51080"/>
    <w:rsid w:val="00A516E5"/>
    <w:rsid w:val="00A51B92"/>
    <w:rsid w:val="00A5215B"/>
    <w:rsid w:val="00A52786"/>
    <w:rsid w:val="00A550BE"/>
    <w:rsid w:val="00A55AA8"/>
    <w:rsid w:val="00A57DF6"/>
    <w:rsid w:val="00A60D28"/>
    <w:rsid w:val="00A6112D"/>
    <w:rsid w:val="00A61AF5"/>
    <w:rsid w:val="00A61B9A"/>
    <w:rsid w:val="00A628D1"/>
    <w:rsid w:val="00A62B2C"/>
    <w:rsid w:val="00A63983"/>
    <w:rsid w:val="00A65A9C"/>
    <w:rsid w:val="00A663BB"/>
    <w:rsid w:val="00A6660F"/>
    <w:rsid w:val="00A66E09"/>
    <w:rsid w:val="00A672B9"/>
    <w:rsid w:val="00A67E9D"/>
    <w:rsid w:val="00A700CE"/>
    <w:rsid w:val="00A70B3F"/>
    <w:rsid w:val="00A70C3F"/>
    <w:rsid w:val="00A70FDF"/>
    <w:rsid w:val="00A72A62"/>
    <w:rsid w:val="00A73045"/>
    <w:rsid w:val="00A731A4"/>
    <w:rsid w:val="00A742C0"/>
    <w:rsid w:val="00A761EC"/>
    <w:rsid w:val="00A80063"/>
    <w:rsid w:val="00A8118E"/>
    <w:rsid w:val="00A814BB"/>
    <w:rsid w:val="00A81878"/>
    <w:rsid w:val="00A81C2A"/>
    <w:rsid w:val="00A81FC6"/>
    <w:rsid w:val="00A8232D"/>
    <w:rsid w:val="00A82F64"/>
    <w:rsid w:val="00A83CA4"/>
    <w:rsid w:val="00A84DFF"/>
    <w:rsid w:val="00A867D0"/>
    <w:rsid w:val="00A870B3"/>
    <w:rsid w:val="00A87557"/>
    <w:rsid w:val="00A87A55"/>
    <w:rsid w:val="00A909B1"/>
    <w:rsid w:val="00A91FEB"/>
    <w:rsid w:val="00A9576F"/>
    <w:rsid w:val="00A958F3"/>
    <w:rsid w:val="00A95C93"/>
    <w:rsid w:val="00A96179"/>
    <w:rsid w:val="00A970CD"/>
    <w:rsid w:val="00A9750A"/>
    <w:rsid w:val="00A97D36"/>
    <w:rsid w:val="00AA0B25"/>
    <w:rsid w:val="00AA1140"/>
    <w:rsid w:val="00AA126D"/>
    <w:rsid w:val="00AA14F8"/>
    <w:rsid w:val="00AA1506"/>
    <w:rsid w:val="00AA2F8B"/>
    <w:rsid w:val="00AA3500"/>
    <w:rsid w:val="00AA4E7B"/>
    <w:rsid w:val="00AA53A4"/>
    <w:rsid w:val="00AA5C41"/>
    <w:rsid w:val="00AA5FF3"/>
    <w:rsid w:val="00AA6DED"/>
    <w:rsid w:val="00AA7215"/>
    <w:rsid w:val="00AB0C38"/>
    <w:rsid w:val="00AB0CF5"/>
    <w:rsid w:val="00AB212B"/>
    <w:rsid w:val="00AB2A69"/>
    <w:rsid w:val="00AB3271"/>
    <w:rsid w:val="00AB337C"/>
    <w:rsid w:val="00AB3926"/>
    <w:rsid w:val="00AB3B80"/>
    <w:rsid w:val="00AB3DB4"/>
    <w:rsid w:val="00AB439D"/>
    <w:rsid w:val="00AB4E30"/>
    <w:rsid w:val="00AB51AF"/>
    <w:rsid w:val="00AB5361"/>
    <w:rsid w:val="00AB549C"/>
    <w:rsid w:val="00AB5847"/>
    <w:rsid w:val="00AB7091"/>
    <w:rsid w:val="00AC448A"/>
    <w:rsid w:val="00AC4BBF"/>
    <w:rsid w:val="00AC54FB"/>
    <w:rsid w:val="00AC55DC"/>
    <w:rsid w:val="00AC5D67"/>
    <w:rsid w:val="00AC79DD"/>
    <w:rsid w:val="00AD037C"/>
    <w:rsid w:val="00AD139F"/>
    <w:rsid w:val="00AD1401"/>
    <w:rsid w:val="00AD1895"/>
    <w:rsid w:val="00AD3E51"/>
    <w:rsid w:val="00AD3F69"/>
    <w:rsid w:val="00AD4562"/>
    <w:rsid w:val="00AD531E"/>
    <w:rsid w:val="00AD5C8F"/>
    <w:rsid w:val="00AD6A94"/>
    <w:rsid w:val="00AD6BA1"/>
    <w:rsid w:val="00AE07C2"/>
    <w:rsid w:val="00AE0B9A"/>
    <w:rsid w:val="00AE18DF"/>
    <w:rsid w:val="00AE1C90"/>
    <w:rsid w:val="00AE2457"/>
    <w:rsid w:val="00AE27CA"/>
    <w:rsid w:val="00AE31CB"/>
    <w:rsid w:val="00AE32BB"/>
    <w:rsid w:val="00AE4AA9"/>
    <w:rsid w:val="00AE4E0D"/>
    <w:rsid w:val="00AE61F5"/>
    <w:rsid w:val="00AE683B"/>
    <w:rsid w:val="00AE6FFB"/>
    <w:rsid w:val="00AE714A"/>
    <w:rsid w:val="00AE76DD"/>
    <w:rsid w:val="00AE7CF2"/>
    <w:rsid w:val="00AF0144"/>
    <w:rsid w:val="00AF08A0"/>
    <w:rsid w:val="00AF0945"/>
    <w:rsid w:val="00AF0ACE"/>
    <w:rsid w:val="00AF1778"/>
    <w:rsid w:val="00AF1C85"/>
    <w:rsid w:val="00AF215A"/>
    <w:rsid w:val="00AF23A6"/>
    <w:rsid w:val="00AF2564"/>
    <w:rsid w:val="00AF2A0E"/>
    <w:rsid w:val="00AF2D25"/>
    <w:rsid w:val="00AF3010"/>
    <w:rsid w:val="00AF3434"/>
    <w:rsid w:val="00AF37A5"/>
    <w:rsid w:val="00AF3FA7"/>
    <w:rsid w:val="00AF4834"/>
    <w:rsid w:val="00AF4FE1"/>
    <w:rsid w:val="00AF5702"/>
    <w:rsid w:val="00AF7298"/>
    <w:rsid w:val="00B00448"/>
    <w:rsid w:val="00B007BA"/>
    <w:rsid w:val="00B008FC"/>
    <w:rsid w:val="00B00D19"/>
    <w:rsid w:val="00B01B67"/>
    <w:rsid w:val="00B01E9A"/>
    <w:rsid w:val="00B027CD"/>
    <w:rsid w:val="00B034B6"/>
    <w:rsid w:val="00B053A7"/>
    <w:rsid w:val="00B05CD9"/>
    <w:rsid w:val="00B06480"/>
    <w:rsid w:val="00B06514"/>
    <w:rsid w:val="00B07209"/>
    <w:rsid w:val="00B07E84"/>
    <w:rsid w:val="00B101C6"/>
    <w:rsid w:val="00B12735"/>
    <w:rsid w:val="00B13B48"/>
    <w:rsid w:val="00B1462B"/>
    <w:rsid w:val="00B15567"/>
    <w:rsid w:val="00B15EA7"/>
    <w:rsid w:val="00B15ECF"/>
    <w:rsid w:val="00B1659B"/>
    <w:rsid w:val="00B16D58"/>
    <w:rsid w:val="00B170D9"/>
    <w:rsid w:val="00B1726C"/>
    <w:rsid w:val="00B22037"/>
    <w:rsid w:val="00B22C77"/>
    <w:rsid w:val="00B23098"/>
    <w:rsid w:val="00B23186"/>
    <w:rsid w:val="00B23680"/>
    <w:rsid w:val="00B239F9"/>
    <w:rsid w:val="00B25871"/>
    <w:rsid w:val="00B25EE0"/>
    <w:rsid w:val="00B276A5"/>
    <w:rsid w:val="00B300DE"/>
    <w:rsid w:val="00B30A5A"/>
    <w:rsid w:val="00B3141D"/>
    <w:rsid w:val="00B33977"/>
    <w:rsid w:val="00B34BC7"/>
    <w:rsid w:val="00B357BE"/>
    <w:rsid w:val="00B359DD"/>
    <w:rsid w:val="00B35C2C"/>
    <w:rsid w:val="00B37D40"/>
    <w:rsid w:val="00B41360"/>
    <w:rsid w:val="00B41697"/>
    <w:rsid w:val="00B42717"/>
    <w:rsid w:val="00B42789"/>
    <w:rsid w:val="00B42A40"/>
    <w:rsid w:val="00B4366D"/>
    <w:rsid w:val="00B44191"/>
    <w:rsid w:val="00B476C2"/>
    <w:rsid w:val="00B47B81"/>
    <w:rsid w:val="00B47C72"/>
    <w:rsid w:val="00B5076D"/>
    <w:rsid w:val="00B531C3"/>
    <w:rsid w:val="00B53FA5"/>
    <w:rsid w:val="00B54861"/>
    <w:rsid w:val="00B55152"/>
    <w:rsid w:val="00B56005"/>
    <w:rsid w:val="00B5659A"/>
    <w:rsid w:val="00B60806"/>
    <w:rsid w:val="00B6134B"/>
    <w:rsid w:val="00B61751"/>
    <w:rsid w:val="00B621A1"/>
    <w:rsid w:val="00B63822"/>
    <w:rsid w:val="00B645C8"/>
    <w:rsid w:val="00B6715A"/>
    <w:rsid w:val="00B676E8"/>
    <w:rsid w:val="00B67CA8"/>
    <w:rsid w:val="00B70D23"/>
    <w:rsid w:val="00B70E79"/>
    <w:rsid w:val="00B71D72"/>
    <w:rsid w:val="00B72979"/>
    <w:rsid w:val="00B72BBC"/>
    <w:rsid w:val="00B72FBB"/>
    <w:rsid w:val="00B73AF5"/>
    <w:rsid w:val="00B74CCA"/>
    <w:rsid w:val="00B754D7"/>
    <w:rsid w:val="00B7716B"/>
    <w:rsid w:val="00B77565"/>
    <w:rsid w:val="00B775E6"/>
    <w:rsid w:val="00B804D4"/>
    <w:rsid w:val="00B80A8D"/>
    <w:rsid w:val="00B80E48"/>
    <w:rsid w:val="00B8134A"/>
    <w:rsid w:val="00B830A4"/>
    <w:rsid w:val="00B84C6E"/>
    <w:rsid w:val="00B8665E"/>
    <w:rsid w:val="00B86C06"/>
    <w:rsid w:val="00B873A9"/>
    <w:rsid w:val="00B874F3"/>
    <w:rsid w:val="00B915D9"/>
    <w:rsid w:val="00B92553"/>
    <w:rsid w:val="00B9296A"/>
    <w:rsid w:val="00B949BE"/>
    <w:rsid w:val="00B960F3"/>
    <w:rsid w:val="00B96BFA"/>
    <w:rsid w:val="00B97712"/>
    <w:rsid w:val="00B97EDD"/>
    <w:rsid w:val="00BA0295"/>
    <w:rsid w:val="00BA05E6"/>
    <w:rsid w:val="00BA083D"/>
    <w:rsid w:val="00BA0B3C"/>
    <w:rsid w:val="00BA1175"/>
    <w:rsid w:val="00BA19DA"/>
    <w:rsid w:val="00BA37A6"/>
    <w:rsid w:val="00BA59A1"/>
    <w:rsid w:val="00BA5A42"/>
    <w:rsid w:val="00BA5B4B"/>
    <w:rsid w:val="00BA6601"/>
    <w:rsid w:val="00BA6F08"/>
    <w:rsid w:val="00BA73D7"/>
    <w:rsid w:val="00BA7E89"/>
    <w:rsid w:val="00BB17FE"/>
    <w:rsid w:val="00BB295D"/>
    <w:rsid w:val="00BB3B02"/>
    <w:rsid w:val="00BB55B1"/>
    <w:rsid w:val="00BB5B83"/>
    <w:rsid w:val="00BB605D"/>
    <w:rsid w:val="00BB67C4"/>
    <w:rsid w:val="00BB702E"/>
    <w:rsid w:val="00BB7B47"/>
    <w:rsid w:val="00BC0001"/>
    <w:rsid w:val="00BC0D31"/>
    <w:rsid w:val="00BC22B6"/>
    <w:rsid w:val="00BC2C53"/>
    <w:rsid w:val="00BC3E10"/>
    <w:rsid w:val="00BC3FDE"/>
    <w:rsid w:val="00BC4586"/>
    <w:rsid w:val="00BC5DEC"/>
    <w:rsid w:val="00BC5F36"/>
    <w:rsid w:val="00BC5FC6"/>
    <w:rsid w:val="00BC62B3"/>
    <w:rsid w:val="00BC6D29"/>
    <w:rsid w:val="00BD11C1"/>
    <w:rsid w:val="00BD3122"/>
    <w:rsid w:val="00BD4FFF"/>
    <w:rsid w:val="00BD500D"/>
    <w:rsid w:val="00BD74DC"/>
    <w:rsid w:val="00BD7E29"/>
    <w:rsid w:val="00BE0ACF"/>
    <w:rsid w:val="00BE0B29"/>
    <w:rsid w:val="00BE0E59"/>
    <w:rsid w:val="00BE1F62"/>
    <w:rsid w:val="00BE25D1"/>
    <w:rsid w:val="00BE291A"/>
    <w:rsid w:val="00BE2B26"/>
    <w:rsid w:val="00BE4FD5"/>
    <w:rsid w:val="00BE51FC"/>
    <w:rsid w:val="00BE6B39"/>
    <w:rsid w:val="00BF0C64"/>
    <w:rsid w:val="00BF11B2"/>
    <w:rsid w:val="00BF12B8"/>
    <w:rsid w:val="00BF1642"/>
    <w:rsid w:val="00BF16A5"/>
    <w:rsid w:val="00BF1886"/>
    <w:rsid w:val="00BF1946"/>
    <w:rsid w:val="00BF1F5A"/>
    <w:rsid w:val="00BF339D"/>
    <w:rsid w:val="00BF3A61"/>
    <w:rsid w:val="00BF3CCA"/>
    <w:rsid w:val="00BF4D6D"/>
    <w:rsid w:val="00BF7894"/>
    <w:rsid w:val="00BF78AB"/>
    <w:rsid w:val="00C007A0"/>
    <w:rsid w:val="00C00A38"/>
    <w:rsid w:val="00C01A6F"/>
    <w:rsid w:val="00C01CEB"/>
    <w:rsid w:val="00C021E8"/>
    <w:rsid w:val="00C023FF"/>
    <w:rsid w:val="00C03635"/>
    <w:rsid w:val="00C03F79"/>
    <w:rsid w:val="00C03F80"/>
    <w:rsid w:val="00C04065"/>
    <w:rsid w:val="00C05529"/>
    <w:rsid w:val="00C075D5"/>
    <w:rsid w:val="00C102CE"/>
    <w:rsid w:val="00C108BF"/>
    <w:rsid w:val="00C1106E"/>
    <w:rsid w:val="00C1161F"/>
    <w:rsid w:val="00C11B2B"/>
    <w:rsid w:val="00C12CE5"/>
    <w:rsid w:val="00C134F9"/>
    <w:rsid w:val="00C13FAB"/>
    <w:rsid w:val="00C164AB"/>
    <w:rsid w:val="00C169BA"/>
    <w:rsid w:val="00C20555"/>
    <w:rsid w:val="00C220ED"/>
    <w:rsid w:val="00C23809"/>
    <w:rsid w:val="00C24389"/>
    <w:rsid w:val="00C24C77"/>
    <w:rsid w:val="00C26273"/>
    <w:rsid w:val="00C27861"/>
    <w:rsid w:val="00C31435"/>
    <w:rsid w:val="00C31452"/>
    <w:rsid w:val="00C3196F"/>
    <w:rsid w:val="00C31B4F"/>
    <w:rsid w:val="00C3273E"/>
    <w:rsid w:val="00C32C26"/>
    <w:rsid w:val="00C33C4F"/>
    <w:rsid w:val="00C346CD"/>
    <w:rsid w:val="00C34C74"/>
    <w:rsid w:val="00C353DB"/>
    <w:rsid w:val="00C35B8D"/>
    <w:rsid w:val="00C36B09"/>
    <w:rsid w:val="00C36E88"/>
    <w:rsid w:val="00C3768C"/>
    <w:rsid w:val="00C37E8A"/>
    <w:rsid w:val="00C4059D"/>
    <w:rsid w:val="00C40885"/>
    <w:rsid w:val="00C424A5"/>
    <w:rsid w:val="00C42EDE"/>
    <w:rsid w:val="00C43019"/>
    <w:rsid w:val="00C438A4"/>
    <w:rsid w:val="00C45F32"/>
    <w:rsid w:val="00C467CA"/>
    <w:rsid w:val="00C46F43"/>
    <w:rsid w:val="00C470C4"/>
    <w:rsid w:val="00C4723C"/>
    <w:rsid w:val="00C47E07"/>
    <w:rsid w:val="00C47FA8"/>
    <w:rsid w:val="00C50D65"/>
    <w:rsid w:val="00C526DD"/>
    <w:rsid w:val="00C52D94"/>
    <w:rsid w:val="00C52E51"/>
    <w:rsid w:val="00C53046"/>
    <w:rsid w:val="00C533B1"/>
    <w:rsid w:val="00C5345B"/>
    <w:rsid w:val="00C546FE"/>
    <w:rsid w:val="00C55A1B"/>
    <w:rsid w:val="00C55F8A"/>
    <w:rsid w:val="00C56C21"/>
    <w:rsid w:val="00C57F4D"/>
    <w:rsid w:val="00C602C9"/>
    <w:rsid w:val="00C61E5A"/>
    <w:rsid w:val="00C621D0"/>
    <w:rsid w:val="00C62948"/>
    <w:rsid w:val="00C62EE3"/>
    <w:rsid w:val="00C6311C"/>
    <w:rsid w:val="00C64DEE"/>
    <w:rsid w:val="00C656AF"/>
    <w:rsid w:val="00C65939"/>
    <w:rsid w:val="00C66173"/>
    <w:rsid w:val="00C669F1"/>
    <w:rsid w:val="00C66AB3"/>
    <w:rsid w:val="00C675E5"/>
    <w:rsid w:val="00C67EF6"/>
    <w:rsid w:val="00C70618"/>
    <w:rsid w:val="00C70748"/>
    <w:rsid w:val="00C70F12"/>
    <w:rsid w:val="00C7151D"/>
    <w:rsid w:val="00C71834"/>
    <w:rsid w:val="00C72D2E"/>
    <w:rsid w:val="00C732E8"/>
    <w:rsid w:val="00C73DB9"/>
    <w:rsid w:val="00C74066"/>
    <w:rsid w:val="00C74A5D"/>
    <w:rsid w:val="00C751DF"/>
    <w:rsid w:val="00C75301"/>
    <w:rsid w:val="00C76124"/>
    <w:rsid w:val="00C76FED"/>
    <w:rsid w:val="00C77C33"/>
    <w:rsid w:val="00C77F21"/>
    <w:rsid w:val="00C80A15"/>
    <w:rsid w:val="00C810BB"/>
    <w:rsid w:val="00C819C8"/>
    <w:rsid w:val="00C82076"/>
    <w:rsid w:val="00C82EDB"/>
    <w:rsid w:val="00C82FE8"/>
    <w:rsid w:val="00C85920"/>
    <w:rsid w:val="00C86C81"/>
    <w:rsid w:val="00C87FF2"/>
    <w:rsid w:val="00C916B8"/>
    <w:rsid w:val="00C917E7"/>
    <w:rsid w:val="00C919B2"/>
    <w:rsid w:val="00C91E15"/>
    <w:rsid w:val="00C93375"/>
    <w:rsid w:val="00C9348E"/>
    <w:rsid w:val="00C939B9"/>
    <w:rsid w:val="00C94701"/>
    <w:rsid w:val="00C94C4D"/>
    <w:rsid w:val="00C94D83"/>
    <w:rsid w:val="00C957B3"/>
    <w:rsid w:val="00C95847"/>
    <w:rsid w:val="00C960AF"/>
    <w:rsid w:val="00C978D8"/>
    <w:rsid w:val="00C97B98"/>
    <w:rsid w:val="00CA0471"/>
    <w:rsid w:val="00CA090E"/>
    <w:rsid w:val="00CA2D05"/>
    <w:rsid w:val="00CA2D59"/>
    <w:rsid w:val="00CA3157"/>
    <w:rsid w:val="00CA3372"/>
    <w:rsid w:val="00CA3D2C"/>
    <w:rsid w:val="00CA4125"/>
    <w:rsid w:val="00CA42B0"/>
    <w:rsid w:val="00CA4922"/>
    <w:rsid w:val="00CA4B5B"/>
    <w:rsid w:val="00CA5101"/>
    <w:rsid w:val="00CA565E"/>
    <w:rsid w:val="00CA5B24"/>
    <w:rsid w:val="00CA646B"/>
    <w:rsid w:val="00CA67C8"/>
    <w:rsid w:val="00CA7077"/>
    <w:rsid w:val="00CA71F9"/>
    <w:rsid w:val="00CA7302"/>
    <w:rsid w:val="00CA733D"/>
    <w:rsid w:val="00CA748A"/>
    <w:rsid w:val="00CA762A"/>
    <w:rsid w:val="00CA7675"/>
    <w:rsid w:val="00CA7D5F"/>
    <w:rsid w:val="00CB00ED"/>
    <w:rsid w:val="00CB1D97"/>
    <w:rsid w:val="00CB1E72"/>
    <w:rsid w:val="00CB2B41"/>
    <w:rsid w:val="00CB37FF"/>
    <w:rsid w:val="00CB38A5"/>
    <w:rsid w:val="00CB392A"/>
    <w:rsid w:val="00CB3C63"/>
    <w:rsid w:val="00CB3CD1"/>
    <w:rsid w:val="00CB3D16"/>
    <w:rsid w:val="00CB53E9"/>
    <w:rsid w:val="00CB58E4"/>
    <w:rsid w:val="00CB6D21"/>
    <w:rsid w:val="00CB7B24"/>
    <w:rsid w:val="00CC02BE"/>
    <w:rsid w:val="00CC19A1"/>
    <w:rsid w:val="00CC1DAC"/>
    <w:rsid w:val="00CC29BA"/>
    <w:rsid w:val="00CC5534"/>
    <w:rsid w:val="00CC62C6"/>
    <w:rsid w:val="00CC76BE"/>
    <w:rsid w:val="00CC7B67"/>
    <w:rsid w:val="00CD0FBA"/>
    <w:rsid w:val="00CD183F"/>
    <w:rsid w:val="00CD194D"/>
    <w:rsid w:val="00CD1AB7"/>
    <w:rsid w:val="00CD2A8B"/>
    <w:rsid w:val="00CD6A86"/>
    <w:rsid w:val="00CD6DF3"/>
    <w:rsid w:val="00CD74F2"/>
    <w:rsid w:val="00CD768A"/>
    <w:rsid w:val="00CE0DFB"/>
    <w:rsid w:val="00CE355C"/>
    <w:rsid w:val="00CE409B"/>
    <w:rsid w:val="00CE45B7"/>
    <w:rsid w:val="00CE526C"/>
    <w:rsid w:val="00CE54EE"/>
    <w:rsid w:val="00CE5B5E"/>
    <w:rsid w:val="00CE72D1"/>
    <w:rsid w:val="00CE7CF0"/>
    <w:rsid w:val="00CF01AE"/>
    <w:rsid w:val="00CF0377"/>
    <w:rsid w:val="00CF0BA9"/>
    <w:rsid w:val="00CF18D0"/>
    <w:rsid w:val="00CF26D9"/>
    <w:rsid w:val="00CF2D2B"/>
    <w:rsid w:val="00CF533D"/>
    <w:rsid w:val="00CF5EE0"/>
    <w:rsid w:val="00CF7E5B"/>
    <w:rsid w:val="00D01340"/>
    <w:rsid w:val="00D03D5C"/>
    <w:rsid w:val="00D05312"/>
    <w:rsid w:val="00D05B91"/>
    <w:rsid w:val="00D06896"/>
    <w:rsid w:val="00D0690B"/>
    <w:rsid w:val="00D0772B"/>
    <w:rsid w:val="00D07779"/>
    <w:rsid w:val="00D07ECC"/>
    <w:rsid w:val="00D10015"/>
    <w:rsid w:val="00D10C97"/>
    <w:rsid w:val="00D11BC4"/>
    <w:rsid w:val="00D12C27"/>
    <w:rsid w:val="00D13184"/>
    <w:rsid w:val="00D14452"/>
    <w:rsid w:val="00D15591"/>
    <w:rsid w:val="00D15F42"/>
    <w:rsid w:val="00D171B7"/>
    <w:rsid w:val="00D22751"/>
    <w:rsid w:val="00D25006"/>
    <w:rsid w:val="00D253FA"/>
    <w:rsid w:val="00D25ACA"/>
    <w:rsid w:val="00D26015"/>
    <w:rsid w:val="00D26C5E"/>
    <w:rsid w:val="00D27B5E"/>
    <w:rsid w:val="00D27CAA"/>
    <w:rsid w:val="00D30130"/>
    <w:rsid w:val="00D311B7"/>
    <w:rsid w:val="00D3127D"/>
    <w:rsid w:val="00D315B4"/>
    <w:rsid w:val="00D31720"/>
    <w:rsid w:val="00D31A04"/>
    <w:rsid w:val="00D31AC5"/>
    <w:rsid w:val="00D31E01"/>
    <w:rsid w:val="00D336C2"/>
    <w:rsid w:val="00D33765"/>
    <w:rsid w:val="00D339DE"/>
    <w:rsid w:val="00D352B7"/>
    <w:rsid w:val="00D35C40"/>
    <w:rsid w:val="00D3655E"/>
    <w:rsid w:val="00D37129"/>
    <w:rsid w:val="00D37558"/>
    <w:rsid w:val="00D40364"/>
    <w:rsid w:val="00D40436"/>
    <w:rsid w:val="00D40D0A"/>
    <w:rsid w:val="00D412B7"/>
    <w:rsid w:val="00D41A5F"/>
    <w:rsid w:val="00D42BB5"/>
    <w:rsid w:val="00D430EE"/>
    <w:rsid w:val="00D44408"/>
    <w:rsid w:val="00D44679"/>
    <w:rsid w:val="00D458E0"/>
    <w:rsid w:val="00D472FF"/>
    <w:rsid w:val="00D47C4E"/>
    <w:rsid w:val="00D5042A"/>
    <w:rsid w:val="00D50727"/>
    <w:rsid w:val="00D5096C"/>
    <w:rsid w:val="00D516FF"/>
    <w:rsid w:val="00D51884"/>
    <w:rsid w:val="00D51B67"/>
    <w:rsid w:val="00D55D8E"/>
    <w:rsid w:val="00D571FF"/>
    <w:rsid w:val="00D57C92"/>
    <w:rsid w:val="00D57E22"/>
    <w:rsid w:val="00D6063B"/>
    <w:rsid w:val="00D6093B"/>
    <w:rsid w:val="00D61752"/>
    <w:rsid w:val="00D61AF2"/>
    <w:rsid w:val="00D61E3D"/>
    <w:rsid w:val="00D63058"/>
    <w:rsid w:val="00D63633"/>
    <w:rsid w:val="00D63DE6"/>
    <w:rsid w:val="00D63FD2"/>
    <w:rsid w:val="00D641D0"/>
    <w:rsid w:val="00D643BE"/>
    <w:rsid w:val="00D65304"/>
    <w:rsid w:val="00D65927"/>
    <w:rsid w:val="00D675D8"/>
    <w:rsid w:val="00D720DD"/>
    <w:rsid w:val="00D726C9"/>
    <w:rsid w:val="00D740DA"/>
    <w:rsid w:val="00D74F18"/>
    <w:rsid w:val="00D75056"/>
    <w:rsid w:val="00D76DD2"/>
    <w:rsid w:val="00D76FA3"/>
    <w:rsid w:val="00D7773B"/>
    <w:rsid w:val="00D77854"/>
    <w:rsid w:val="00D77C98"/>
    <w:rsid w:val="00D80BBB"/>
    <w:rsid w:val="00D80FE7"/>
    <w:rsid w:val="00D817D2"/>
    <w:rsid w:val="00D83381"/>
    <w:rsid w:val="00D833F3"/>
    <w:rsid w:val="00D8349B"/>
    <w:rsid w:val="00D83AFB"/>
    <w:rsid w:val="00D84A16"/>
    <w:rsid w:val="00D84A27"/>
    <w:rsid w:val="00D84EA8"/>
    <w:rsid w:val="00D8539A"/>
    <w:rsid w:val="00D85762"/>
    <w:rsid w:val="00D86723"/>
    <w:rsid w:val="00D86A04"/>
    <w:rsid w:val="00D86F43"/>
    <w:rsid w:val="00D90500"/>
    <w:rsid w:val="00D90D9C"/>
    <w:rsid w:val="00D913BC"/>
    <w:rsid w:val="00D9175F"/>
    <w:rsid w:val="00D9374C"/>
    <w:rsid w:val="00D97354"/>
    <w:rsid w:val="00D97C4D"/>
    <w:rsid w:val="00DA13BD"/>
    <w:rsid w:val="00DA1BE5"/>
    <w:rsid w:val="00DA2A46"/>
    <w:rsid w:val="00DA304C"/>
    <w:rsid w:val="00DA3D11"/>
    <w:rsid w:val="00DA43C1"/>
    <w:rsid w:val="00DA49DF"/>
    <w:rsid w:val="00DA4E2A"/>
    <w:rsid w:val="00DA5F0D"/>
    <w:rsid w:val="00DA75EC"/>
    <w:rsid w:val="00DB1CDA"/>
    <w:rsid w:val="00DB1E90"/>
    <w:rsid w:val="00DB2ED3"/>
    <w:rsid w:val="00DB59AB"/>
    <w:rsid w:val="00DB5CC0"/>
    <w:rsid w:val="00DB5F61"/>
    <w:rsid w:val="00DB6341"/>
    <w:rsid w:val="00DB66DA"/>
    <w:rsid w:val="00DC0288"/>
    <w:rsid w:val="00DC0EB8"/>
    <w:rsid w:val="00DC1167"/>
    <w:rsid w:val="00DC2E85"/>
    <w:rsid w:val="00DC39ED"/>
    <w:rsid w:val="00DC41A5"/>
    <w:rsid w:val="00DC466A"/>
    <w:rsid w:val="00DC562E"/>
    <w:rsid w:val="00DC6387"/>
    <w:rsid w:val="00DC781C"/>
    <w:rsid w:val="00DD17A8"/>
    <w:rsid w:val="00DD1F3D"/>
    <w:rsid w:val="00DD20C8"/>
    <w:rsid w:val="00DD266B"/>
    <w:rsid w:val="00DD28A0"/>
    <w:rsid w:val="00DD541A"/>
    <w:rsid w:val="00DD5F3E"/>
    <w:rsid w:val="00DD625E"/>
    <w:rsid w:val="00DD654C"/>
    <w:rsid w:val="00DD752D"/>
    <w:rsid w:val="00DD7851"/>
    <w:rsid w:val="00DD7AFF"/>
    <w:rsid w:val="00DE05DE"/>
    <w:rsid w:val="00DE1115"/>
    <w:rsid w:val="00DE1487"/>
    <w:rsid w:val="00DE319A"/>
    <w:rsid w:val="00DE3751"/>
    <w:rsid w:val="00DE3EFD"/>
    <w:rsid w:val="00DE454B"/>
    <w:rsid w:val="00DE48BD"/>
    <w:rsid w:val="00DE54AD"/>
    <w:rsid w:val="00DE5872"/>
    <w:rsid w:val="00DE6238"/>
    <w:rsid w:val="00DE71E0"/>
    <w:rsid w:val="00DF205A"/>
    <w:rsid w:val="00DF2622"/>
    <w:rsid w:val="00DF29BB"/>
    <w:rsid w:val="00DF2BC9"/>
    <w:rsid w:val="00DF62B6"/>
    <w:rsid w:val="00DF659F"/>
    <w:rsid w:val="00DF6AB5"/>
    <w:rsid w:val="00DF79C1"/>
    <w:rsid w:val="00E0021E"/>
    <w:rsid w:val="00E00C59"/>
    <w:rsid w:val="00E016E2"/>
    <w:rsid w:val="00E01C24"/>
    <w:rsid w:val="00E0246B"/>
    <w:rsid w:val="00E0273C"/>
    <w:rsid w:val="00E03FC2"/>
    <w:rsid w:val="00E0423D"/>
    <w:rsid w:val="00E04D67"/>
    <w:rsid w:val="00E051A9"/>
    <w:rsid w:val="00E0581E"/>
    <w:rsid w:val="00E05924"/>
    <w:rsid w:val="00E05D6C"/>
    <w:rsid w:val="00E0696C"/>
    <w:rsid w:val="00E076D3"/>
    <w:rsid w:val="00E07BC9"/>
    <w:rsid w:val="00E10B64"/>
    <w:rsid w:val="00E1227C"/>
    <w:rsid w:val="00E12486"/>
    <w:rsid w:val="00E12722"/>
    <w:rsid w:val="00E12908"/>
    <w:rsid w:val="00E132EC"/>
    <w:rsid w:val="00E13536"/>
    <w:rsid w:val="00E13D80"/>
    <w:rsid w:val="00E14B2D"/>
    <w:rsid w:val="00E14E2D"/>
    <w:rsid w:val="00E153DD"/>
    <w:rsid w:val="00E15583"/>
    <w:rsid w:val="00E15E2B"/>
    <w:rsid w:val="00E16CD6"/>
    <w:rsid w:val="00E16E4C"/>
    <w:rsid w:val="00E17143"/>
    <w:rsid w:val="00E174F9"/>
    <w:rsid w:val="00E17644"/>
    <w:rsid w:val="00E17A4F"/>
    <w:rsid w:val="00E17F3C"/>
    <w:rsid w:val="00E20186"/>
    <w:rsid w:val="00E22878"/>
    <w:rsid w:val="00E22F04"/>
    <w:rsid w:val="00E2316F"/>
    <w:rsid w:val="00E239EF"/>
    <w:rsid w:val="00E27A0B"/>
    <w:rsid w:val="00E30059"/>
    <w:rsid w:val="00E307B6"/>
    <w:rsid w:val="00E313E7"/>
    <w:rsid w:val="00E31511"/>
    <w:rsid w:val="00E32606"/>
    <w:rsid w:val="00E330F0"/>
    <w:rsid w:val="00E348AB"/>
    <w:rsid w:val="00E34A75"/>
    <w:rsid w:val="00E355F9"/>
    <w:rsid w:val="00E36758"/>
    <w:rsid w:val="00E37FF9"/>
    <w:rsid w:val="00E405C9"/>
    <w:rsid w:val="00E41D1E"/>
    <w:rsid w:val="00E42F1E"/>
    <w:rsid w:val="00E449CD"/>
    <w:rsid w:val="00E4509B"/>
    <w:rsid w:val="00E46DFE"/>
    <w:rsid w:val="00E46F05"/>
    <w:rsid w:val="00E47089"/>
    <w:rsid w:val="00E47E86"/>
    <w:rsid w:val="00E50003"/>
    <w:rsid w:val="00E51861"/>
    <w:rsid w:val="00E53586"/>
    <w:rsid w:val="00E53893"/>
    <w:rsid w:val="00E54E63"/>
    <w:rsid w:val="00E54FC8"/>
    <w:rsid w:val="00E55C20"/>
    <w:rsid w:val="00E55CF1"/>
    <w:rsid w:val="00E56B7E"/>
    <w:rsid w:val="00E6012A"/>
    <w:rsid w:val="00E61DF6"/>
    <w:rsid w:val="00E62018"/>
    <w:rsid w:val="00E6239B"/>
    <w:rsid w:val="00E6310C"/>
    <w:rsid w:val="00E64124"/>
    <w:rsid w:val="00E64710"/>
    <w:rsid w:val="00E65471"/>
    <w:rsid w:val="00E65B6C"/>
    <w:rsid w:val="00E65CC6"/>
    <w:rsid w:val="00E661B3"/>
    <w:rsid w:val="00E666D4"/>
    <w:rsid w:val="00E66E51"/>
    <w:rsid w:val="00E6758D"/>
    <w:rsid w:val="00E702EA"/>
    <w:rsid w:val="00E70488"/>
    <w:rsid w:val="00E717AA"/>
    <w:rsid w:val="00E72C28"/>
    <w:rsid w:val="00E72D29"/>
    <w:rsid w:val="00E733F1"/>
    <w:rsid w:val="00E73614"/>
    <w:rsid w:val="00E73993"/>
    <w:rsid w:val="00E73C7F"/>
    <w:rsid w:val="00E75189"/>
    <w:rsid w:val="00E76CE0"/>
    <w:rsid w:val="00E77780"/>
    <w:rsid w:val="00E80105"/>
    <w:rsid w:val="00E8036A"/>
    <w:rsid w:val="00E80918"/>
    <w:rsid w:val="00E80E58"/>
    <w:rsid w:val="00E8119F"/>
    <w:rsid w:val="00E81F62"/>
    <w:rsid w:val="00E82104"/>
    <w:rsid w:val="00E82BDF"/>
    <w:rsid w:val="00E83D45"/>
    <w:rsid w:val="00E83E12"/>
    <w:rsid w:val="00E850B3"/>
    <w:rsid w:val="00E86D9E"/>
    <w:rsid w:val="00E9081E"/>
    <w:rsid w:val="00E90CC5"/>
    <w:rsid w:val="00E9224D"/>
    <w:rsid w:val="00E93DAF"/>
    <w:rsid w:val="00E93FCE"/>
    <w:rsid w:val="00E94845"/>
    <w:rsid w:val="00E94A1F"/>
    <w:rsid w:val="00E94C0C"/>
    <w:rsid w:val="00E974BA"/>
    <w:rsid w:val="00E9752A"/>
    <w:rsid w:val="00EA0C42"/>
    <w:rsid w:val="00EA0E2F"/>
    <w:rsid w:val="00EA1F12"/>
    <w:rsid w:val="00EA1F63"/>
    <w:rsid w:val="00EA2D45"/>
    <w:rsid w:val="00EA2F2B"/>
    <w:rsid w:val="00EA31B0"/>
    <w:rsid w:val="00EA34B5"/>
    <w:rsid w:val="00EA3834"/>
    <w:rsid w:val="00EA39B2"/>
    <w:rsid w:val="00EA3CB5"/>
    <w:rsid w:val="00EA4404"/>
    <w:rsid w:val="00EA47BC"/>
    <w:rsid w:val="00EA5DF8"/>
    <w:rsid w:val="00EB0B03"/>
    <w:rsid w:val="00EB1258"/>
    <w:rsid w:val="00EB134E"/>
    <w:rsid w:val="00EB1636"/>
    <w:rsid w:val="00EB1683"/>
    <w:rsid w:val="00EB1F03"/>
    <w:rsid w:val="00EB323A"/>
    <w:rsid w:val="00EB33F0"/>
    <w:rsid w:val="00EB3B4D"/>
    <w:rsid w:val="00EB4239"/>
    <w:rsid w:val="00EB469E"/>
    <w:rsid w:val="00EB5B0F"/>
    <w:rsid w:val="00EB65F1"/>
    <w:rsid w:val="00EB675C"/>
    <w:rsid w:val="00EB6991"/>
    <w:rsid w:val="00EB7D39"/>
    <w:rsid w:val="00EB7D9F"/>
    <w:rsid w:val="00EC04BE"/>
    <w:rsid w:val="00EC085E"/>
    <w:rsid w:val="00EC0DC2"/>
    <w:rsid w:val="00EC1017"/>
    <w:rsid w:val="00EC2925"/>
    <w:rsid w:val="00EC2BA6"/>
    <w:rsid w:val="00EC410A"/>
    <w:rsid w:val="00EC42B3"/>
    <w:rsid w:val="00EC4B03"/>
    <w:rsid w:val="00EC4D82"/>
    <w:rsid w:val="00EC51CA"/>
    <w:rsid w:val="00EC51ED"/>
    <w:rsid w:val="00EC5439"/>
    <w:rsid w:val="00EC5C72"/>
    <w:rsid w:val="00EC642C"/>
    <w:rsid w:val="00EC6C90"/>
    <w:rsid w:val="00EC7C03"/>
    <w:rsid w:val="00EC7EEB"/>
    <w:rsid w:val="00ED15C9"/>
    <w:rsid w:val="00ED2E5D"/>
    <w:rsid w:val="00ED355B"/>
    <w:rsid w:val="00ED356B"/>
    <w:rsid w:val="00ED3721"/>
    <w:rsid w:val="00ED3835"/>
    <w:rsid w:val="00ED3C1A"/>
    <w:rsid w:val="00ED3CAC"/>
    <w:rsid w:val="00ED3FC3"/>
    <w:rsid w:val="00ED45A5"/>
    <w:rsid w:val="00ED5912"/>
    <w:rsid w:val="00ED6046"/>
    <w:rsid w:val="00ED6C88"/>
    <w:rsid w:val="00EE0BEA"/>
    <w:rsid w:val="00EE1097"/>
    <w:rsid w:val="00EE1A8D"/>
    <w:rsid w:val="00EE1C85"/>
    <w:rsid w:val="00EE2D94"/>
    <w:rsid w:val="00EE33F1"/>
    <w:rsid w:val="00EE3A81"/>
    <w:rsid w:val="00EE3B89"/>
    <w:rsid w:val="00EE5193"/>
    <w:rsid w:val="00EE5DCC"/>
    <w:rsid w:val="00EE5FB5"/>
    <w:rsid w:val="00EE646D"/>
    <w:rsid w:val="00EE71A0"/>
    <w:rsid w:val="00EF4333"/>
    <w:rsid w:val="00EF56A1"/>
    <w:rsid w:val="00EF5B28"/>
    <w:rsid w:val="00EF5B52"/>
    <w:rsid w:val="00EF5C12"/>
    <w:rsid w:val="00EF5D32"/>
    <w:rsid w:val="00EF5E7B"/>
    <w:rsid w:val="00EF6C3C"/>
    <w:rsid w:val="00EF78B2"/>
    <w:rsid w:val="00F00CB6"/>
    <w:rsid w:val="00F01B3A"/>
    <w:rsid w:val="00F02062"/>
    <w:rsid w:val="00F02802"/>
    <w:rsid w:val="00F04097"/>
    <w:rsid w:val="00F07F80"/>
    <w:rsid w:val="00F10A54"/>
    <w:rsid w:val="00F10F5E"/>
    <w:rsid w:val="00F114C1"/>
    <w:rsid w:val="00F1313D"/>
    <w:rsid w:val="00F144E4"/>
    <w:rsid w:val="00F15EE8"/>
    <w:rsid w:val="00F15F37"/>
    <w:rsid w:val="00F20A16"/>
    <w:rsid w:val="00F21D70"/>
    <w:rsid w:val="00F21F25"/>
    <w:rsid w:val="00F22C83"/>
    <w:rsid w:val="00F22E7F"/>
    <w:rsid w:val="00F23986"/>
    <w:rsid w:val="00F2416D"/>
    <w:rsid w:val="00F241DF"/>
    <w:rsid w:val="00F24204"/>
    <w:rsid w:val="00F2464B"/>
    <w:rsid w:val="00F246A4"/>
    <w:rsid w:val="00F251DB"/>
    <w:rsid w:val="00F25DF6"/>
    <w:rsid w:val="00F263BF"/>
    <w:rsid w:val="00F26F9A"/>
    <w:rsid w:val="00F274F7"/>
    <w:rsid w:val="00F27875"/>
    <w:rsid w:val="00F30689"/>
    <w:rsid w:val="00F318A7"/>
    <w:rsid w:val="00F31C18"/>
    <w:rsid w:val="00F3217A"/>
    <w:rsid w:val="00F325E9"/>
    <w:rsid w:val="00F33F17"/>
    <w:rsid w:val="00F34326"/>
    <w:rsid w:val="00F34495"/>
    <w:rsid w:val="00F345ED"/>
    <w:rsid w:val="00F3504A"/>
    <w:rsid w:val="00F360F0"/>
    <w:rsid w:val="00F36232"/>
    <w:rsid w:val="00F36E05"/>
    <w:rsid w:val="00F37219"/>
    <w:rsid w:val="00F40423"/>
    <w:rsid w:val="00F4070E"/>
    <w:rsid w:val="00F41623"/>
    <w:rsid w:val="00F41F94"/>
    <w:rsid w:val="00F423B6"/>
    <w:rsid w:val="00F43EA9"/>
    <w:rsid w:val="00F450E7"/>
    <w:rsid w:val="00F455BF"/>
    <w:rsid w:val="00F45C1A"/>
    <w:rsid w:val="00F46D20"/>
    <w:rsid w:val="00F46F79"/>
    <w:rsid w:val="00F4779C"/>
    <w:rsid w:val="00F47A84"/>
    <w:rsid w:val="00F50F38"/>
    <w:rsid w:val="00F51292"/>
    <w:rsid w:val="00F51464"/>
    <w:rsid w:val="00F51978"/>
    <w:rsid w:val="00F51FBC"/>
    <w:rsid w:val="00F51FC1"/>
    <w:rsid w:val="00F5259B"/>
    <w:rsid w:val="00F52912"/>
    <w:rsid w:val="00F5306E"/>
    <w:rsid w:val="00F55E4A"/>
    <w:rsid w:val="00F55EA0"/>
    <w:rsid w:val="00F56728"/>
    <w:rsid w:val="00F628DB"/>
    <w:rsid w:val="00F62C66"/>
    <w:rsid w:val="00F64458"/>
    <w:rsid w:val="00F65336"/>
    <w:rsid w:val="00F6592C"/>
    <w:rsid w:val="00F65EC2"/>
    <w:rsid w:val="00F66BFC"/>
    <w:rsid w:val="00F70D10"/>
    <w:rsid w:val="00F70F3A"/>
    <w:rsid w:val="00F71F41"/>
    <w:rsid w:val="00F72043"/>
    <w:rsid w:val="00F72843"/>
    <w:rsid w:val="00F728A8"/>
    <w:rsid w:val="00F728B6"/>
    <w:rsid w:val="00F72A6A"/>
    <w:rsid w:val="00F72D00"/>
    <w:rsid w:val="00F7422B"/>
    <w:rsid w:val="00F746EB"/>
    <w:rsid w:val="00F749D7"/>
    <w:rsid w:val="00F753C0"/>
    <w:rsid w:val="00F75DFE"/>
    <w:rsid w:val="00F75FBA"/>
    <w:rsid w:val="00F766C3"/>
    <w:rsid w:val="00F76F33"/>
    <w:rsid w:val="00F77895"/>
    <w:rsid w:val="00F82996"/>
    <w:rsid w:val="00F83A5F"/>
    <w:rsid w:val="00F83CD1"/>
    <w:rsid w:val="00F844B6"/>
    <w:rsid w:val="00F84B41"/>
    <w:rsid w:val="00F84CDB"/>
    <w:rsid w:val="00F870FC"/>
    <w:rsid w:val="00F8725B"/>
    <w:rsid w:val="00F87519"/>
    <w:rsid w:val="00F875A4"/>
    <w:rsid w:val="00F90550"/>
    <w:rsid w:val="00F9097A"/>
    <w:rsid w:val="00F90FC0"/>
    <w:rsid w:val="00F91D53"/>
    <w:rsid w:val="00F926FE"/>
    <w:rsid w:val="00F92A46"/>
    <w:rsid w:val="00F92A57"/>
    <w:rsid w:val="00F937A3"/>
    <w:rsid w:val="00F9383D"/>
    <w:rsid w:val="00F945D3"/>
    <w:rsid w:val="00F95D4E"/>
    <w:rsid w:val="00F95FCF"/>
    <w:rsid w:val="00F96129"/>
    <w:rsid w:val="00F964F2"/>
    <w:rsid w:val="00FA0629"/>
    <w:rsid w:val="00FA11EC"/>
    <w:rsid w:val="00FA16FF"/>
    <w:rsid w:val="00FA2AC0"/>
    <w:rsid w:val="00FA3913"/>
    <w:rsid w:val="00FA4199"/>
    <w:rsid w:val="00FA4936"/>
    <w:rsid w:val="00FA5833"/>
    <w:rsid w:val="00FA5ED5"/>
    <w:rsid w:val="00FA6086"/>
    <w:rsid w:val="00FA6255"/>
    <w:rsid w:val="00FA735E"/>
    <w:rsid w:val="00FB06CB"/>
    <w:rsid w:val="00FB15F4"/>
    <w:rsid w:val="00FB1D75"/>
    <w:rsid w:val="00FB4467"/>
    <w:rsid w:val="00FB76B0"/>
    <w:rsid w:val="00FB7A7D"/>
    <w:rsid w:val="00FB7AE4"/>
    <w:rsid w:val="00FB7F7D"/>
    <w:rsid w:val="00FC0EBD"/>
    <w:rsid w:val="00FC1B33"/>
    <w:rsid w:val="00FC20D1"/>
    <w:rsid w:val="00FC2B77"/>
    <w:rsid w:val="00FC3A5B"/>
    <w:rsid w:val="00FC6D1E"/>
    <w:rsid w:val="00FC78C5"/>
    <w:rsid w:val="00FC7AAB"/>
    <w:rsid w:val="00FC7DA7"/>
    <w:rsid w:val="00FD0AF8"/>
    <w:rsid w:val="00FD0E0E"/>
    <w:rsid w:val="00FD0F03"/>
    <w:rsid w:val="00FD12FD"/>
    <w:rsid w:val="00FD2F5D"/>
    <w:rsid w:val="00FD4064"/>
    <w:rsid w:val="00FD4299"/>
    <w:rsid w:val="00FD4313"/>
    <w:rsid w:val="00FD57F5"/>
    <w:rsid w:val="00FD6F89"/>
    <w:rsid w:val="00FD74F5"/>
    <w:rsid w:val="00FD75A5"/>
    <w:rsid w:val="00FD7A1D"/>
    <w:rsid w:val="00FD7A4E"/>
    <w:rsid w:val="00FD7AC0"/>
    <w:rsid w:val="00FE3DA1"/>
    <w:rsid w:val="00FE4572"/>
    <w:rsid w:val="00FE47D4"/>
    <w:rsid w:val="00FE5072"/>
    <w:rsid w:val="00FE6DBB"/>
    <w:rsid w:val="00FE6F8D"/>
    <w:rsid w:val="00FE7480"/>
    <w:rsid w:val="00FE7B72"/>
    <w:rsid w:val="00FF0146"/>
    <w:rsid w:val="00FF043D"/>
    <w:rsid w:val="00FF0500"/>
    <w:rsid w:val="00FF0A18"/>
    <w:rsid w:val="00FF0FDF"/>
    <w:rsid w:val="00FF1004"/>
    <w:rsid w:val="00FF1FA5"/>
    <w:rsid w:val="00FF3BC6"/>
    <w:rsid w:val="00FF508B"/>
    <w:rsid w:val="00FF558B"/>
    <w:rsid w:val="00FF6FD7"/>
    <w:rsid w:val="00FF7350"/>
    <w:rsid w:val="00FF73B0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62E24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2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E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0EE6"/>
  </w:style>
  <w:style w:type="paragraph" w:styleId="a5">
    <w:name w:val="footer"/>
    <w:basedOn w:val="a"/>
    <w:link w:val="a6"/>
    <w:uiPriority w:val="99"/>
    <w:unhideWhenUsed/>
    <w:rsid w:val="00650E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0EE6"/>
  </w:style>
  <w:style w:type="paragraph" w:customStyle="1" w:styleId="m5453950192318915829gmail-p1">
    <w:name w:val="m_5453950192318915829gmail-p1"/>
    <w:basedOn w:val="a"/>
    <w:rsid w:val="00650EE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86199F"/>
  </w:style>
  <w:style w:type="paragraph" w:customStyle="1" w:styleId="EndNoteBibliographyTitle">
    <w:name w:val="EndNote Bibliography Title"/>
    <w:basedOn w:val="a"/>
    <w:link w:val="EndNoteBibliographyTitle0"/>
    <w:rsid w:val="001379F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379F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379FC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379FC"/>
    <w:rPr>
      <w:rFonts w:ascii="Century" w:hAnsi="Century"/>
      <w:noProof/>
      <w:sz w:val="20"/>
    </w:rPr>
  </w:style>
  <w:style w:type="paragraph" w:styleId="a8">
    <w:name w:val="Revision"/>
    <w:hidden/>
    <w:uiPriority w:val="99"/>
    <w:semiHidden/>
    <w:rsid w:val="00F45C1A"/>
  </w:style>
  <w:style w:type="paragraph" w:styleId="a9">
    <w:name w:val="Balloon Text"/>
    <w:basedOn w:val="a"/>
    <w:link w:val="aa"/>
    <w:uiPriority w:val="99"/>
    <w:semiHidden/>
    <w:unhideWhenUsed/>
    <w:rsid w:val="00F45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45C1A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BA5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21C46"/>
    <w:pPr>
      <w:ind w:leftChars="400" w:left="840"/>
    </w:pPr>
  </w:style>
  <w:style w:type="character" w:styleId="ad">
    <w:name w:val="Hyperlink"/>
    <w:basedOn w:val="a0"/>
    <w:uiPriority w:val="99"/>
    <w:unhideWhenUsed/>
    <w:rsid w:val="006B4F5D"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F83CD1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F83CD1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F83CD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F83CD1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F83C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8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8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97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4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49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88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497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74129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47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734871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66727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64342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8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393A8D-417E-44D5-B4F3-933D32731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2</Characters>
  <Application>Microsoft Office Word</Application>
  <DocSecurity>0</DocSecurity>
  <PresentationFormat/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7-24T11:01:00Z</cp:lastPrinted>
  <dcterms:created xsi:type="dcterms:W3CDTF">2018-08-10T02:18:00Z</dcterms:created>
  <dcterms:modified xsi:type="dcterms:W3CDTF">2018-09-04T02:03:00Z</dcterms:modified>
  <cp:category/>
  <cp:contentStatus/>
  <dc:language/>
  <cp:version/>
</cp:coreProperties>
</file>